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4028E" w14:textId="782F1D40" w:rsidR="001946AC" w:rsidRPr="00D075F5" w:rsidRDefault="001946AC" w:rsidP="6C5114C5">
      <w:pPr>
        <w:spacing w:line="240" w:lineRule="auto"/>
        <w:rPr>
          <w:rFonts w:ascii="Calibri" w:eastAsia="Calibri" w:hAnsi="Calibri" w:cs="Calibri"/>
          <w:lang w:val="en-GB"/>
        </w:rPr>
      </w:pPr>
      <w:r w:rsidRPr="00144DE0">
        <w:rPr>
          <w:rFonts w:ascii="Calibri" w:hAnsi="Calibri" w:cs="Calibri"/>
          <w:b/>
          <w:bCs/>
          <w:lang w:val="en-GB"/>
        </w:rPr>
        <w:t xml:space="preserve">Table </w:t>
      </w:r>
      <w:r w:rsidR="00AC19C9">
        <w:rPr>
          <w:rFonts w:ascii="Calibri" w:hAnsi="Calibri" w:cs="Calibri"/>
          <w:b/>
          <w:bCs/>
          <w:lang w:val="en-GB"/>
        </w:rPr>
        <w:t>S</w:t>
      </w:r>
      <w:r w:rsidRPr="00144DE0">
        <w:rPr>
          <w:rFonts w:ascii="Calibri" w:hAnsi="Calibri" w:cs="Calibri"/>
          <w:b/>
          <w:bCs/>
          <w:lang w:val="en-GB"/>
        </w:rPr>
        <w:t>1.</w:t>
      </w:r>
      <w:r w:rsidRPr="00144DE0">
        <w:rPr>
          <w:rFonts w:ascii="Calibri" w:hAnsi="Calibri" w:cs="Calibri"/>
          <w:lang w:val="en-GB"/>
        </w:rPr>
        <w:t xml:space="preserve"> Demographics</w:t>
      </w:r>
      <w:r w:rsidR="336A9D4E" w:rsidRPr="00144DE0">
        <w:rPr>
          <w:rFonts w:ascii="Calibri" w:hAnsi="Calibri" w:cs="Calibri"/>
          <w:lang w:val="en-GB"/>
        </w:rPr>
        <w:t xml:space="preserve"> of the LDCT-SC-FI trial </w:t>
      </w:r>
      <w:r w:rsidR="3EB878CA" w:rsidRPr="00144DE0">
        <w:rPr>
          <w:rFonts w:ascii="Calibri" w:hAnsi="Calibri" w:cs="Calibri"/>
          <w:lang w:val="en-GB"/>
        </w:rPr>
        <w:t xml:space="preserve">were </w:t>
      </w:r>
      <w:r w:rsidR="3EB878CA" w:rsidRPr="00144DE0">
        <w:rPr>
          <w:rFonts w:ascii="Calibri" w:eastAsia="Calibri" w:hAnsi="Calibri" w:cs="Calibri"/>
          <w:lang w:val="en-US"/>
        </w:rPr>
        <w:t xml:space="preserve">participants </w:t>
      </w:r>
      <w:r w:rsidR="00406543" w:rsidRPr="00144DE0">
        <w:rPr>
          <w:rFonts w:ascii="Calibri" w:eastAsia="Calibri" w:hAnsi="Calibri" w:cs="Calibri"/>
          <w:lang w:val="en-US"/>
        </w:rPr>
        <w:t xml:space="preserve">randomized </w:t>
      </w:r>
      <w:r w:rsidR="3EB878CA" w:rsidRPr="00144DE0">
        <w:rPr>
          <w:rFonts w:ascii="Calibri" w:eastAsia="Calibri" w:hAnsi="Calibri" w:cs="Calibri"/>
          <w:lang w:val="en-GB"/>
        </w:rPr>
        <w:t>to a yearly low-dose CT with standard smoking cessation (</w:t>
      </w:r>
      <w:r w:rsidR="00D075F5" w:rsidRPr="00144DE0">
        <w:rPr>
          <w:rFonts w:ascii="Calibri" w:eastAsia="Calibri" w:hAnsi="Calibri" w:cs="Calibri"/>
          <w:lang w:val="en-GB"/>
        </w:rPr>
        <w:t>Control</w:t>
      </w:r>
      <w:r w:rsidR="3EB878CA" w:rsidRPr="00144DE0">
        <w:rPr>
          <w:rFonts w:ascii="Calibri" w:eastAsia="Calibri" w:hAnsi="Calibri" w:cs="Calibri"/>
          <w:lang w:val="en-GB"/>
        </w:rPr>
        <w:t>) or the same LDCT screening approach combined to a smartphone application-based smoking cessation (</w:t>
      </w:r>
      <w:r w:rsidR="00D075F5" w:rsidRPr="00144DE0">
        <w:rPr>
          <w:rFonts w:ascii="Calibri" w:eastAsia="Calibri" w:hAnsi="Calibri" w:cs="Calibri"/>
          <w:lang w:val="en-GB"/>
        </w:rPr>
        <w:t>Application</w:t>
      </w:r>
      <w:r w:rsidR="3EB878CA" w:rsidRPr="00144DE0">
        <w:rPr>
          <w:rFonts w:ascii="Calibri" w:eastAsia="Calibri" w:hAnsi="Calibri" w:cs="Calibri"/>
          <w:lang w:val="en-GB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5"/>
        <w:gridCol w:w="2407"/>
      </w:tblGrid>
      <w:tr w:rsidR="001946AC" w:rsidRPr="001946AC" w14:paraId="0404BF2D" w14:textId="77777777" w:rsidTr="00BF1A6D">
        <w:tc>
          <w:tcPr>
            <w:tcW w:w="2689" w:type="dxa"/>
            <w:tcBorders>
              <w:top w:val="single" w:sz="4" w:space="0" w:color="auto"/>
            </w:tcBorders>
          </w:tcPr>
          <w:p w14:paraId="6522EA69" w14:textId="77777777" w:rsidR="001946AC" w:rsidRPr="00D075F5" w:rsidRDefault="001946AC" w:rsidP="001946AC">
            <w:pPr>
              <w:spacing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7879C7C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946AC">
              <w:rPr>
                <w:rFonts w:ascii="Calibri" w:hAnsi="Calibri" w:cs="Calibri"/>
                <w:b/>
                <w:bCs/>
              </w:rPr>
              <w:t>Application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88AE875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946AC">
              <w:rPr>
                <w:rFonts w:ascii="Calibri" w:hAnsi="Calibri" w:cs="Calibri"/>
                <w:b/>
                <w:bCs/>
              </w:rPr>
              <w:t>Control</w:t>
            </w:r>
          </w:p>
        </w:tc>
      </w:tr>
      <w:tr w:rsidR="001946AC" w:rsidRPr="001946AC" w14:paraId="35A2F967" w14:textId="77777777" w:rsidTr="00BF1A6D">
        <w:tc>
          <w:tcPr>
            <w:tcW w:w="2689" w:type="dxa"/>
            <w:tcBorders>
              <w:bottom w:val="single" w:sz="4" w:space="0" w:color="auto"/>
            </w:tcBorders>
          </w:tcPr>
          <w:p w14:paraId="4526DFC3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F632170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n (%)/mean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1906D195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n (%)/mean</w:t>
            </w:r>
          </w:p>
        </w:tc>
      </w:tr>
      <w:tr w:rsidR="001946AC" w:rsidRPr="001946AC" w14:paraId="0BDE35DC" w14:textId="77777777" w:rsidTr="00BF1A6D">
        <w:tc>
          <w:tcPr>
            <w:tcW w:w="2689" w:type="dxa"/>
            <w:tcBorders>
              <w:top w:val="single" w:sz="4" w:space="0" w:color="auto"/>
            </w:tcBorders>
          </w:tcPr>
          <w:p w14:paraId="4846A7B4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All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99C8293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101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44A279A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99</w:t>
            </w:r>
          </w:p>
        </w:tc>
      </w:tr>
      <w:tr w:rsidR="001946AC" w:rsidRPr="001946AC" w14:paraId="0E05D4F8" w14:textId="77777777" w:rsidTr="00BF1A6D">
        <w:tc>
          <w:tcPr>
            <w:tcW w:w="2689" w:type="dxa"/>
          </w:tcPr>
          <w:p w14:paraId="66C4F683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 xml:space="preserve">Age </w:t>
            </w:r>
          </w:p>
        </w:tc>
        <w:tc>
          <w:tcPr>
            <w:tcW w:w="2125" w:type="dxa"/>
          </w:tcPr>
          <w:p w14:paraId="2D31E545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61.35</w:t>
            </w:r>
          </w:p>
        </w:tc>
        <w:tc>
          <w:tcPr>
            <w:tcW w:w="2407" w:type="dxa"/>
          </w:tcPr>
          <w:p w14:paraId="6E354E32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59.96</w:t>
            </w:r>
          </w:p>
        </w:tc>
      </w:tr>
      <w:tr w:rsidR="001946AC" w:rsidRPr="001946AC" w14:paraId="2E9B8C99" w14:textId="77777777" w:rsidTr="00BF1A6D">
        <w:tc>
          <w:tcPr>
            <w:tcW w:w="2689" w:type="dxa"/>
          </w:tcPr>
          <w:p w14:paraId="10C7EADD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Gender</w:t>
            </w:r>
          </w:p>
        </w:tc>
        <w:tc>
          <w:tcPr>
            <w:tcW w:w="2125" w:type="dxa"/>
          </w:tcPr>
          <w:p w14:paraId="6089DFAC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07" w:type="dxa"/>
          </w:tcPr>
          <w:p w14:paraId="2456BCF3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1946AC" w:rsidRPr="001946AC" w14:paraId="6F897ED8" w14:textId="77777777" w:rsidTr="00BF1A6D">
        <w:tc>
          <w:tcPr>
            <w:tcW w:w="2689" w:type="dxa"/>
          </w:tcPr>
          <w:p w14:paraId="206D86A7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Male</w:t>
            </w:r>
          </w:p>
        </w:tc>
        <w:tc>
          <w:tcPr>
            <w:tcW w:w="2125" w:type="dxa"/>
          </w:tcPr>
          <w:p w14:paraId="24D36992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48 (47.5)</w:t>
            </w:r>
          </w:p>
        </w:tc>
        <w:tc>
          <w:tcPr>
            <w:tcW w:w="2407" w:type="dxa"/>
          </w:tcPr>
          <w:p w14:paraId="5D85C2A8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50 (50.5)</w:t>
            </w:r>
          </w:p>
        </w:tc>
      </w:tr>
      <w:tr w:rsidR="001946AC" w:rsidRPr="001946AC" w14:paraId="311FF0AF" w14:textId="77777777" w:rsidTr="00BF1A6D">
        <w:tc>
          <w:tcPr>
            <w:tcW w:w="2689" w:type="dxa"/>
          </w:tcPr>
          <w:p w14:paraId="08D4202E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Female</w:t>
            </w:r>
          </w:p>
        </w:tc>
        <w:tc>
          <w:tcPr>
            <w:tcW w:w="2125" w:type="dxa"/>
          </w:tcPr>
          <w:p w14:paraId="4CE333FD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53 (52.5)</w:t>
            </w:r>
          </w:p>
        </w:tc>
        <w:tc>
          <w:tcPr>
            <w:tcW w:w="2407" w:type="dxa"/>
          </w:tcPr>
          <w:p w14:paraId="434E625A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49 (49.5)</w:t>
            </w:r>
          </w:p>
        </w:tc>
      </w:tr>
      <w:tr w:rsidR="001946AC" w:rsidRPr="001946AC" w14:paraId="50107C48" w14:textId="77777777" w:rsidTr="00BF1A6D">
        <w:tc>
          <w:tcPr>
            <w:tcW w:w="2689" w:type="dxa"/>
          </w:tcPr>
          <w:p w14:paraId="3161492F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Relationship status</w:t>
            </w:r>
          </w:p>
        </w:tc>
        <w:tc>
          <w:tcPr>
            <w:tcW w:w="2125" w:type="dxa"/>
          </w:tcPr>
          <w:p w14:paraId="7C416138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07" w:type="dxa"/>
          </w:tcPr>
          <w:p w14:paraId="733B96AE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1946AC" w:rsidRPr="001946AC" w14:paraId="30BBBE62" w14:textId="77777777" w:rsidTr="00BF1A6D">
        <w:tc>
          <w:tcPr>
            <w:tcW w:w="2689" w:type="dxa"/>
          </w:tcPr>
          <w:p w14:paraId="237CC5BA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Single</w:t>
            </w:r>
          </w:p>
        </w:tc>
        <w:tc>
          <w:tcPr>
            <w:tcW w:w="2125" w:type="dxa"/>
          </w:tcPr>
          <w:p w14:paraId="04BA35CF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32 (31.7)</w:t>
            </w:r>
          </w:p>
        </w:tc>
        <w:tc>
          <w:tcPr>
            <w:tcW w:w="2407" w:type="dxa"/>
          </w:tcPr>
          <w:p w14:paraId="76AEF361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26 (26.3)</w:t>
            </w:r>
          </w:p>
        </w:tc>
      </w:tr>
      <w:tr w:rsidR="001946AC" w:rsidRPr="001946AC" w14:paraId="1BBC3207" w14:textId="77777777" w:rsidTr="00BF1A6D">
        <w:tc>
          <w:tcPr>
            <w:tcW w:w="2689" w:type="dxa"/>
          </w:tcPr>
          <w:p w14:paraId="2D838FE4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In a relationship</w:t>
            </w:r>
          </w:p>
        </w:tc>
        <w:tc>
          <w:tcPr>
            <w:tcW w:w="2125" w:type="dxa"/>
          </w:tcPr>
          <w:p w14:paraId="2B33F2F3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69 (68.3)</w:t>
            </w:r>
          </w:p>
        </w:tc>
        <w:tc>
          <w:tcPr>
            <w:tcW w:w="2407" w:type="dxa"/>
          </w:tcPr>
          <w:p w14:paraId="02FC14F2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73 (73.7)</w:t>
            </w:r>
          </w:p>
        </w:tc>
      </w:tr>
      <w:tr w:rsidR="001946AC" w:rsidRPr="001946AC" w14:paraId="014DDAA7" w14:textId="77777777" w:rsidTr="00BF1A6D">
        <w:tc>
          <w:tcPr>
            <w:tcW w:w="2689" w:type="dxa"/>
          </w:tcPr>
          <w:p w14:paraId="1DD7ED2C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ICT skills</w:t>
            </w:r>
          </w:p>
        </w:tc>
        <w:tc>
          <w:tcPr>
            <w:tcW w:w="2125" w:type="dxa"/>
          </w:tcPr>
          <w:p w14:paraId="7FB2650E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07" w:type="dxa"/>
          </w:tcPr>
          <w:p w14:paraId="79DBD380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1946AC" w:rsidRPr="001946AC" w14:paraId="2CD84565" w14:textId="77777777" w:rsidTr="00BF1A6D">
        <w:tc>
          <w:tcPr>
            <w:tcW w:w="2689" w:type="dxa"/>
          </w:tcPr>
          <w:p w14:paraId="22C9E39B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Novice</w:t>
            </w:r>
          </w:p>
        </w:tc>
        <w:tc>
          <w:tcPr>
            <w:tcW w:w="2125" w:type="dxa"/>
          </w:tcPr>
          <w:p w14:paraId="362D67DC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7 (6.9)</w:t>
            </w:r>
          </w:p>
        </w:tc>
        <w:tc>
          <w:tcPr>
            <w:tcW w:w="2407" w:type="dxa"/>
          </w:tcPr>
          <w:p w14:paraId="06F62AE5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8 (8.1)</w:t>
            </w:r>
          </w:p>
        </w:tc>
      </w:tr>
      <w:tr w:rsidR="001946AC" w:rsidRPr="001946AC" w14:paraId="0386801C" w14:textId="77777777" w:rsidTr="00BF1A6D">
        <w:tc>
          <w:tcPr>
            <w:tcW w:w="2689" w:type="dxa"/>
          </w:tcPr>
          <w:p w14:paraId="7FEB01FD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Average</w:t>
            </w:r>
          </w:p>
        </w:tc>
        <w:tc>
          <w:tcPr>
            <w:tcW w:w="2125" w:type="dxa"/>
          </w:tcPr>
          <w:p w14:paraId="75B83FFE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51 (50.5)</w:t>
            </w:r>
          </w:p>
        </w:tc>
        <w:tc>
          <w:tcPr>
            <w:tcW w:w="2407" w:type="dxa"/>
          </w:tcPr>
          <w:p w14:paraId="387BE17E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47 (47.5)</w:t>
            </w:r>
          </w:p>
        </w:tc>
      </w:tr>
      <w:tr w:rsidR="001946AC" w:rsidRPr="001946AC" w14:paraId="4C9812C6" w14:textId="77777777" w:rsidTr="00BF1A6D">
        <w:tc>
          <w:tcPr>
            <w:tcW w:w="2689" w:type="dxa"/>
          </w:tcPr>
          <w:p w14:paraId="59ED63C6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Exprienced</w:t>
            </w:r>
          </w:p>
        </w:tc>
        <w:tc>
          <w:tcPr>
            <w:tcW w:w="2125" w:type="dxa"/>
          </w:tcPr>
          <w:p w14:paraId="03198637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43 (42.6)</w:t>
            </w:r>
          </w:p>
        </w:tc>
        <w:tc>
          <w:tcPr>
            <w:tcW w:w="2407" w:type="dxa"/>
          </w:tcPr>
          <w:p w14:paraId="053E92F2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44 (44.4)</w:t>
            </w:r>
          </w:p>
        </w:tc>
      </w:tr>
      <w:tr w:rsidR="001946AC" w:rsidRPr="001946AC" w14:paraId="08E21BD5" w14:textId="77777777" w:rsidTr="00BF1A6D">
        <w:tc>
          <w:tcPr>
            <w:tcW w:w="2689" w:type="dxa"/>
          </w:tcPr>
          <w:p w14:paraId="01152400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How many cigarettes/d</w:t>
            </w:r>
          </w:p>
        </w:tc>
        <w:tc>
          <w:tcPr>
            <w:tcW w:w="2125" w:type="dxa"/>
          </w:tcPr>
          <w:p w14:paraId="2312B951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15.53</w:t>
            </w:r>
          </w:p>
        </w:tc>
        <w:tc>
          <w:tcPr>
            <w:tcW w:w="2407" w:type="dxa"/>
          </w:tcPr>
          <w:p w14:paraId="205C1D70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16.70</w:t>
            </w:r>
          </w:p>
        </w:tc>
      </w:tr>
      <w:tr w:rsidR="001946AC" w:rsidRPr="001946AC" w14:paraId="503E590B" w14:textId="77777777" w:rsidTr="00BF1A6D">
        <w:tc>
          <w:tcPr>
            <w:tcW w:w="2689" w:type="dxa"/>
          </w:tcPr>
          <w:p w14:paraId="655276CE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Pack years</w:t>
            </w:r>
          </w:p>
        </w:tc>
        <w:tc>
          <w:tcPr>
            <w:tcW w:w="2125" w:type="dxa"/>
          </w:tcPr>
          <w:p w14:paraId="27A4BCC7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32.72</w:t>
            </w:r>
          </w:p>
        </w:tc>
        <w:tc>
          <w:tcPr>
            <w:tcW w:w="2407" w:type="dxa"/>
          </w:tcPr>
          <w:p w14:paraId="75EAEACB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33.57</w:t>
            </w:r>
          </w:p>
        </w:tc>
      </w:tr>
      <w:tr w:rsidR="001946AC" w:rsidRPr="001946AC" w14:paraId="081E3623" w14:textId="77777777" w:rsidTr="00BF1A6D">
        <w:tc>
          <w:tcPr>
            <w:tcW w:w="2689" w:type="dxa"/>
          </w:tcPr>
          <w:p w14:paraId="02EAD909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Fagerstöm test</w:t>
            </w:r>
          </w:p>
        </w:tc>
        <w:tc>
          <w:tcPr>
            <w:tcW w:w="2125" w:type="dxa"/>
          </w:tcPr>
          <w:p w14:paraId="0694E02D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2.75</w:t>
            </w:r>
          </w:p>
        </w:tc>
        <w:tc>
          <w:tcPr>
            <w:tcW w:w="2407" w:type="dxa"/>
          </w:tcPr>
          <w:p w14:paraId="1868D0C8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2.92</w:t>
            </w:r>
          </w:p>
        </w:tc>
      </w:tr>
      <w:tr w:rsidR="001946AC" w:rsidRPr="001946AC" w14:paraId="55FC7E7D" w14:textId="77777777" w:rsidTr="00BF1A6D">
        <w:tc>
          <w:tcPr>
            <w:tcW w:w="2689" w:type="dxa"/>
          </w:tcPr>
          <w:p w14:paraId="0A0F9263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How many times quitted</w:t>
            </w:r>
          </w:p>
        </w:tc>
        <w:tc>
          <w:tcPr>
            <w:tcW w:w="2125" w:type="dxa"/>
          </w:tcPr>
          <w:p w14:paraId="126F8DB1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2.96</w:t>
            </w:r>
          </w:p>
        </w:tc>
        <w:tc>
          <w:tcPr>
            <w:tcW w:w="2407" w:type="dxa"/>
          </w:tcPr>
          <w:p w14:paraId="5C9B89A6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3.44</w:t>
            </w:r>
          </w:p>
        </w:tc>
      </w:tr>
      <w:tr w:rsidR="001946AC" w:rsidRPr="001946AC" w14:paraId="3EED8E60" w14:textId="77777777" w:rsidTr="00BF1A6D">
        <w:tc>
          <w:tcPr>
            <w:tcW w:w="2689" w:type="dxa"/>
          </w:tcPr>
          <w:p w14:paraId="528D593A" w14:textId="77777777" w:rsidR="001946AC" w:rsidRPr="001946AC" w:rsidRDefault="001946AC" w:rsidP="001946AC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1946AC">
              <w:rPr>
                <w:rFonts w:ascii="Calibri" w:hAnsi="Calibri" w:cs="Calibri"/>
                <w:lang w:val="en-US"/>
              </w:rPr>
              <w:t>Smoking status at one year</w:t>
            </w:r>
          </w:p>
        </w:tc>
        <w:tc>
          <w:tcPr>
            <w:tcW w:w="2125" w:type="dxa"/>
          </w:tcPr>
          <w:p w14:paraId="13A4DB6B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1946AC">
              <w:rPr>
                <w:rFonts w:ascii="Calibri" w:hAnsi="Calibri" w:cs="Calibri"/>
                <w:lang w:val="en-US"/>
              </w:rPr>
              <w:t>93 (100)</w:t>
            </w:r>
          </w:p>
        </w:tc>
        <w:tc>
          <w:tcPr>
            <w:tcW w:w="2407" w:type="dxa"/>
          </w:tcPr>
          <w:p w14:paraId="36824714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1946AC">
              <w:rPr>
                <w:rFonts w:ascii="Calibri" w:hAnsi="Calibri" w:cs="Calibri"/>
                <w:lang w:val="en-US"/>
              </w:rPr>
              <w:t>93 (100)</w:t>
            </w:r>
          </w:p>
        </w:tc>
      </w:tr>
      <w:tr w:rsidR="001946AC" w:rsidRPr="001946AC" w14:paraId="340A2CBC" w14:textId="77777777" w:rsidTr="00BF1A6D">
        <w:tc>
          <w:tcPr>
            <w:tcW w:w="2689" w:type="dxa"/>
          </w:tcPr>
          <w:p w14:paraId="3A7BD6FC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1946AC">
              <w:rPr>
                <w:rFonts w:ascii="Calibri" w:hAnsi="Calibri" w:cs="Calibri"/>
              </w:rPr>
              <w:t>Smokers</w:t>
            </w:r>
          </w:p>
        </w:tc>
        <w:tc>
          <w:tcPr>
            <w:tcW w:w="2125" w:type="dxa"/>
          </w:tcPr>
          <w:p w14:paraId="3BF360C8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76 (81.7)</w:t>
            </w:r>
          </w:p>
        </w:tc>
        <w:tc>
          <w:tcPr>
            <w:tcW w:w="2407" w:type="dxa"/>
          </w:tcPr>
          <w:p w14:paraId="02D4AD54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82 (87.2)</w:t>
            </w:r>
          </w:p>
        </w:tc>
      </w:tr>
      <w:tr w:rsidR="001946AC" w:rsidRPr="001946AC" w14:paraId="7B8D6C77" w14:textId="77777777" w:rsidTr="00BF1A6D">
        <w:tc>
          <w:tcPr>
            <w:tcW w:w="2689" w:type="dxa"/>
            <w:tcBorders>
              <w:bottom w:val="single" w:sz="4" w:space="0" w:color="auto"/>
            </w:tcBorders>
          </w:tcPr>
          <w:p w14:paraId="0562EB24" w14:textId="77777777" w:rsidR="001946AC" w:rsidRPr="001946AC" w:rsidRDefault="001946AC" w:rsidP="001946AC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1946AC">
              <w:rPr>
                <w:rFonts w:ascii="Calibri" w:hAnsi="Calibri" w:cs="Calibri"/>
              </w:rPr>
              <w:t>Non-smoker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EE36918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17 (18.3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5438D38" w14:textId="77777777" w:rsidR="001946AC" w:rsidRPr="001946AC" w:rsidRDefault="001946AC" w:rsidP="001946AC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1946AC">
              <w:rPr>
                <w:rFonts w:ascii="Calibri" w:hAnsi="Calibri" w:cs="Calibri"/>
              </w:rPr>
              <w:t>12 (12.8)</w:t>
            </w:r>
          </w:p>
        </w:tc>
      </w:tr>
    </w:tbl>
    <w:p w14:paraId="7B870A3D" w14:textId="77777777" w:rsidR="005A2623" w:rsidRDefault="005A2623" w:rsidP="001946AC">
      <w:pPr>
        <w:spacing w:line="240" w:lineRule="auto"/>
        <w:rPr>
          <w:rFonts w:ascii="Calibri" w:hAnsi="Calibri" w:cs="Calibri"/>
          <w:lang w:val="en-US"/>
        </w:rPr>
      </w:pPr>
    </w:p>
    <w:p w14:paraId="20AE92AF" w14:textId="77777777" w:rsidR="005A2623" w:rsidRDefault="005A2623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535DADD" w14:textId="2FD7B3EC" w:rsidR="001946AC" w:rsidRPr="00144DE0" w:rsidRDefault="005A2623" w:rsidP="001946AC">
      <w:pPr>
        <w:spacing w:line="240" w:lineRule="auto"/>
        <w:rPr>
          <w:rFonts w:ascii="Calibri" w:hAnsi="Calibri" w:cs="Calibri"/>
          <w:lang w:val="en-US"/>
        </w:rPr>
      </w:pPr>
      <w:r w:rsidRPr="00144DE0">
        <w:rPr>
          <w:rFonts w:ascii="Calibri" w:hAnsi="Calibri" w:cs="Calibri"/>
          <w:b/>
          <w:bCs/>
          <w:lang w:val="en-US"/>
        </w:rPr>
        <w:lastRenderedPageBreak/>
        <w:t xml:space="preserve">Table </w:t>
      </w:r>
      <w:r w:rsidR="00AC19C9">
        <w:rPr>
          <w:rFonts w:ascii="Calibri" w:hAnsi="Calibri" w:cs="Calibri"/>
          <w:b/>
          <w:bCs/>
          <w:lang w:val="en-US"/>
        </w:rPr>
        <w:t>S</w:t>
      </w:r>
      <w:r w:rsidRPr="00144DE0">
        <w:rPr>
          <w:rFonts w:ascii="Calibri" w:hAnsi="Calibri" w:cs="Calibri"/>
          <w:b/>
          <w:bCs/>
          <w:lang w:val="en-US"/>
        </w:rPr>
        <w:t>2.</w:t>
      </w:r>
      <w:r w:rsidRPr="00144DE0">
        <w:rPr>
          <w:rFonts w:ascii="Calibri" w:hAnsi="Calibri" w:cs="Calibri"/>
          <w:lang w:val="en-US"/>
        </w:rPr>
        <w:t xml:space="preserve"> Reliability analysis of HRQoL data</w:t>
      </w:r>
      <w:r w:rsidR="3461422F" w:rsidRPr="00144DE0">
        <w:rPr>
          <w:rFonts w:ascii="Calibri" w:hAnsi="Calibri" w:cs="Calibri"/>
          <w:lang w:val="en-US"/>
        </w:rPr>
        <w:t xml:space="preserve"> of QLQ-C30+LC13 and EQ-5D of the LDCT-SC</w:t>
      </w:r>
      <w:r w:rsidR="0FF9C91B" w:rsidRPr="00144DE0">
        <w:rPr>
          <w:rFonts w:ascii="Calibri" w:hAnsi="Calibri" w:cs="Calibri"/>
          <w:lang w:val="en-US"/>
        </w:rPr>
        <w:t>-FI study population.</w:t>
      </w: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2793"/>
        <w:gridCol w:w="1825"/>
        <w:gridCol w:w="961"/>
        <w:gridCol w:w="2421"/>
        <w:gridCol w:w="2065"/>
      </w:tblGrid>
      <w:tr w:rsidR="009464C8" w:rsidRPr="001C077C" w14:paraId="758BE3FB" w14:textId="77777777" w:rsidTr="6C5114C5">
        <w:trPr>
          <w:trHeight w:val="275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7E5D6409" w14:textId="77777777" w:rsidR="009464C8" w:rsidRPr="001C077C" w:rsidRDefault="50CDDA95" w:rsidP="6C5114C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PROM measur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FD3A24E" w14:textId="77777777" w:rsidR="009464C8" w:rsidRPr="001C077C" w:rsidRDefault="50CDDA95" w:rsidP="6C5114C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Number of item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5506800C" w14:textId="77777777" w:rsidR="009464C8" w:rsidRPr="001C077C" w:rsidRDefault="50CDDA95" w:rsidP="6C5114C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Scoring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756B33E8" w14:textId="77777777" w:rsidR="009464C8" w:rsidRPr="001C077C" w:rsidRDefault="50CDDA95" w:rsidP="6C5114C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Interpretation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CB34C89" w14:textId="77777777" w:rsidR="009464C8" w:rsidRPr="001C077C" w:rsidRDefault="50CDDA95" w:rsidP="6C5114C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Cronbach’s alpha</w:t>
            </w:r>
          </w:p>
        </w:tc>
      </w:tr>
      <w:tr w:rsidR="009464C8" w:rsidRPr="001C077C" w14:paraId="65708B4E" w14:textId="77777777" w:rsidTr="6C5114C5">
        <w:tc>
          <w:tcPr>
            <w:tcW w:w="2808" w:type="dxa"/>
            <w:tcBorders>
              <w:top w:val="single" w:sz="4" w:space="0" w:color="auto"/>
            </w:tcBorders>
          </w:tcPr>
          <w:p w14:paraId="12B60794" w14:textId="77777777" w:rsidR="009464C8" w:rsidRPr="001C077C" w:rsidRDefault="50CDDA95" w:rsidP="6C5114C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QLQ-C30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6C4D61C0" w14:textId="77777777" w:rsidR="009464C8" w:rsidRPr="001C077C" w:rsidRDefault="009464C8" w:rsidP="6C5114C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6FABEA4C" w14:textId="77777777" w:rsidR="009464C8" w:rsidRPr="001C077C" w:rsidRDefault="009464C8" w:rsidP="6C5114C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31486703" w14:textId="77777777" w:rsidR="009464C8" w:rsidRPr="001C077C" w:rsidRDefault="009464C8" w:rsidP="6C5114C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41A4AC3E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464C8" w:rsidRPr="001C077C" w14:paraId="68A855FF" w14:textId="77777777" w:rsidTr="6C5114C5">
        <w:tc>
          <w:tcPr>
            <w:tcW w:w="2808" w:type="dxa"/>
            <w:vAlign w:val="center"/>
          </w:tcPr>
          <w:p w14:paraId="299D25CD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Physical functioning</w:t>
            </w:r>
          </w:p>
        </w:tc>
        <w:tc>
          <w:tcPr>
            <w:tcW w:w="1836" w:type="dxa"/>
            <w:vAlign w:val="center"/>
          </w:tcPr>
          <w:p w14:paraId="0CBFE39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5 items (1-5)</w:t>
            </w:r>
          </w:p>
        </w:tc>
        <w:tc>
          <w:tcPr>
            <w:tcW w:w="908" w:type="dxa"/>
            <w:vAlign w:val="center"/>
          </w:tcPr>
          <w:p w14:paraId="388BFC71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6D603EE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Higher=better functioning</w:t>
            </w:r>
          </w:p>
        </w:tc>
        <w:tc>
          <w:tcPr>
            <w:tcW w:w="2077" w:type="dxa"/>
          </w:tcPr>
          <w:p w14:paraId="205B4665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877</w:t>
            </w:r>
          </w:p>
        </w:tc>
      </w:tr>
      <w:tr w:rsidR="009464C8" w:rsidRPr="001C077C" w14:paraId="13D318FD" w14:textId="77777777" w:rsidTr="6C5114C5">
        <w:tc>
          <w:tcPr>
            <w:tcW w:w="2808" w:type="dxa"/>
            <w:vAlign w:val="center"/>
          </w:tcPr>
          <w:p w14:paraId="1CF81884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Role functioning</w:t>
            </w:r>
          </w:p>
        </w:tc>
        <w:tc>
          <w:tcPr>
            <w:tcW w:w="1836" w:type="dxa"/>
            <w:vAlign w:val="center"/>
          </w:tcPr>
          <w:p w14:paraId="74D1439C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2 items (6-7)</w:t>
            </w:r>
          </w:p>
        </w:tc>
        <w:tc>
          <w:tcPr>
            <w:tcW w:w="908" w:type="dxa"/>
          </w:tcPr>
          <w:p w14:paraId="1B1BB8B3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11897CC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6284984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91</w:t>
            </w:r>
          </w:p>
        </w:tc>
      </w:tr>
      <w:tr w:rsidR="009464C8" w:rsidRPr="001C077C" w14:paraId="499FB1E0" w14:textId="77777777" w:rsidTr="6C5114C5">
        <w:tc>
          <w:tcPr>
            <w:tcW w:w="2808" w:type="dxa"/>
            <w:vAlign w:val="center"/>
          </w:tcPr>
          <w:p w14:paraId="24726E0A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Emotional functioning</w:t>
            </w:r>
          </w:p>
        </w:tc>
        <w:tc>
          <w:tcPr>
            <w:tcW w:w="1836" w:type="dxa"/>
            <w:vAlign w:val="center"/>
          </w:tcPr>
          <w:p w14:paraId="54F43E16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4 items (21-24)</w:t>
            </w:r>
          </w:p>
        </w:tc>
        <w:tc>
          <w:tcPr>
            <w:tcW w:w="908" w:type="dxa"/>
          </w:tcPr>
          <w:p w14:paraId="38FEC4A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20CA513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0C9BA1E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861</w:t>
            </w:r>
          </w:p>
        </w:tc>
      </w:tr>
      <w:tr w:rsidR="009464C8" w:rsidRPr="001C077C" w14:paraId="4497150A" w14:textId="77777777" w:rsidTr="6C5114C5">
        <w:tc>
          <w:tcPr>
            <w:tcW w:w="2808" w:type="dxa"/>
            <w:vAlign w:val="center"/>
          </w:tcPr>
          <w:p w14:paraId="0E77C1BC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Cognitive functioning</w:t>
            </w:r>
          </w:p>
        </w:tc>
        <w:tc>
          <w:tcPr>
            <w:tcW w:w="1836" w:type="dxa"/>
            <w:vAlign w:val="center"/>
          </w:tcPr>
          <w:p w14:paraId="234FF73B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2 items (20,25)</w:t>
            </w:r>
          </w:p>
        </w:tc>
        <w:tc>
          <w:tcPr>
            <w:tcW w:w="908" w:type="dxa"/>
          </w:tcPr>
          <w:p w14:paraId="4DCC532C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329F966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2F5AAC7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76</w:t>
            </w:r>
          </w:p>
        </w:tc>
      </w:tr>
      <w:tr w:rsidR="009464C8" w:rsidRPr="001C077C" w14:paraId="13667FE0" w14:textId="77777777" w:rsidTr="6C5114C5">
        <w:tc>
          <w:tcPr>
            <w:tcW w:w="2808" w:type="dxa"/>
            <w:vAlign w:val="center"/>
          </w:tcPr>
          <w:p w14:paraId="730F093B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Social functioning</w:t>
            </w:r>
          </w:p>
        </w:tc>
        <w:tc>
          <w:tcPr>
            <w:tcW w:w="1836" w:type="dxa"/>
            <w:vAlign w:val="center"/>
          </w:tcPr>
          <w:p w14:paraId="22E20C2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2 items (26,27)</w:t>
            </w:r>
          </w:p>
        </w:tc>
        <w:tc>
          <w:tcPr>
            <w:tcW w:w="908" w:type="dxa"/>
          </w:tcPr>
          <w:p w14:paraId="54F9076A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709E3FC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0201A01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72</w:t>
            </w:r>
          </w:p>
        </w:tc>
      </w:tr>
      <w:tr w:rsidR="009464C8" w:rsidRPr="001C077C" w14:paraId="35C1E477" w14:textId="77777777" w:rsidTr="6C5114C5">
        <w:tc>
          <w:tcPr>
            <w:tcW w:w="2808" w:type="dxa"/>
            <w:vAlign w:val="center"/>
          </w:tcPr>
          <w:p w14:paraId="5E4463BB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Fatigue</w:t>
            </w:r>
          </w:p>
        </w:tc>
        <w:tc>
          <w:tcPr>
            <w:tcW w:w="1836" w:type="dxa"/>
            <w:vAlign w:val="center"/>
          </w:tcPr>
          <w:p w14:paraId="00B2E5F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3 items (10,12,18)</w:t>
            </w:r>
          </w:p>
        </w:tc>
        <w:tc>
          <w:tcPr>
            <w:tcW w:w="908" w:type="dxa"/>
          </w:tcPr>
          <w:p w14:paraId="6A2DC15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785F5423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Higher=more symptoms</w:t>
            </w:r>
          </w:p>
        </w:tc>
        <w:tc>
          <w:tcPr>
            <w:tcW w:w="2077" w:type="dxa"/>
          </w:tcPr>
          <w:p w14:paraId="7C2BC21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853</w:t>
            </w:r>
          </w:p>
        </w:tc>
      </w:tr>
      <w:tr w:rsidR="009464C8" w:rsidRPr="001C077C" w14:paraId="202DEE55" w14:textId="77777777" w:rsidTr="6C5114C5">
        <w:tc>
          <w:tcPr>
            <w:tcW w:w="2808" w:type="dxa"/>
            <w:vAlign w:val="center"/>
          </w:tcPr>
          <w:p w14:paraId="6A6689A9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Nausea and vomiting</w:t>
            </w:r>
          </w:p>
        </w:tc>
        <w:tc>
          <w:tcPr>
            <w:tcW w:w="1836" w:type="dxa"/>
            <w:vAlign w:val="center"/>
          </w:tcPr>
          <w:p w14:paraId="7ABC0FD4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2 items (14,15)</w:t>
            </w:r>
          </w:p>
        </w:tc>
        <w:tc>
          <w:tcPr>
            <w:tcW w:w="908" w:type="dxa"/>
          </w:tcPr>
          <w:p w14:paraId="1BB82663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02A56CE0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1F4E76B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415</w:t>
            </w:r>
          </w:p>
        </w:tc>
      </w:tr>
      <w:tr w:rsidR="009464C8" w:rsidRPr="001C077C" w14:paraId="27CB5AB6" w14:textId="77777777" w:rsidTr="6C5114C5">
        <w:tc>
          <w:tcPr>
            <w:tcW w:w="2808" w:type="dxa"/>
            <w:vAlign w:val="center"/>
          </w:tcPr>
          <w:p w14:paraId="1D1CE9CE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Pain</w:t>
            </w:r>
          </w:p>
        </w:tc>
        <w:tc>
          <w:tcPr>
            <w:tcW w:w="1836" w:type="dxa"/>
            <w:vAlign w:val="center"/>
          </w:tcPr>
          <w:p w14:paraId="79423CC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2 items (9,19)</w:t>
            </w:r>
          </w:p>
        </w:tc>
        <w:tc>
          <w:tcPr>
            <w:tcW w:w="908" w:type="dxa"/>
          </w:tcPr>
          <w:p w14:paraId="7D22A04A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346C3CC8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37648EE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864</w:t>
            </w:r>
          </w:p>
        </w:tc>
      </w:tr>
      <w:tr w:rsidR="009464C8" w:rsidRPr="001C077C" w14:paraId="7A2448B5" w14:textId="77777777" w:rsidTr="6C5114C5">
        <w:tc>
          <w:tcPr>
            <w:tcW w:w="2808" w:type="dxa"/>
            <w:vAlign w:val="center"/>
          </w:tcPr>
          <w:p w14:paraId="3F63B855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Dyspnea</w:t>
            </w:r>
          </w:p>
        </w:tc>
        <w:tc>
          <w:tcPr>
            <w:tcW w:w="1836" w:type="dxa"/>
            <w:vAlign w:val="center"/>
          </w:tcPr>
          <w:p w14:paraId="6FA361E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8)</w:t>
            </w:r>
          </w:p>
        </w:tc>
        <w:tc>
          <w:tcPr>
            <w:tcW w:w="908" w:type="dxa"/>
          </w:tcPr>
          <w:p w14:paraId="69EFD0A1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3023981E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608F7264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95</w:t>
            </w:r>
          </w:p>
        </w:tc>
      </w:tr>
      <w:tr w:rsidR="009464C8" w:rsidRPr="001C077C" w14:paraId="7714CE0D" w14:textId="77777777" w:rsidTr="6C5114C5">
        <w:tc>
          <w:tcPr>
            <w:tcW w:w="2808" w:type="dxa"/>
            <w:vAlign w:val="center"/>
          </w:tcPr>
          <w:p w14:paraId="5D06348C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Insomnia</w:t>
            </w:r>
          </w:p>
        </w:tc>
        <w:tc>
          <w:tcPr>
            <w:tcW w:w="1836" w:type="dxa"/>
            <w:vAlign w:val="center"/>
          </w:tcPr>
          <w:p w14:paraId="521AD52C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11)</w:t>
            </w:r>
          </w:p>
        </w:tc>
        <w:tc>
          <w:tcPr>
            <w:tcW w:w="908" w:type="dxa"/>
          </w:tcPr>
          <w:p w14:paraId="6A70CB8E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043DE6D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55CEBC25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21</w:t>
            </w:r>
          </w:p>
        </w:tc>
      </w:tr>
      <w:tr w:rsidR="009464C8" w:rsidRPr="001C077C" w14:paraId="46F91287" w14:textId="77777777" w:rsidTr="6C5114C5">
        <w:tc>
          <w:tcPr>
            <w:tcW w:w="2808" w:type="dxa"/>
            <w:vAlign w:val="center"/>
          </w:tcPr>
          <w:p w14:paraId="7431B72A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Appetite loss</w:t>
            </w:r>
          </w:p>
        </w:tc>
        <w:tc>
          <w:tcPr>
            <w:tcW w:w="1836" w:type="dxa"/>
            <w:vAlign w:val="center"/>
          </w:tcPr>
          <w:p w14:paraId="324CBC9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13)</w:t>
            </w:r>
          </w:p>
        </w:tc>
        <w:tc>
          <w:tcPr>
            <w:tcW w:w="908" w:type="dxa"/>
          </w:tcPr>
          <w:p w14:paraId="44EAFFA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065FC3D4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22E85B08" w14:textId="77777777" w:rsidR="009464C8" w:rsidRPr="001C077C" w:rsidRDefault="50CDDA95" w:rsidP="6C5114C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0.432</w:t>
            </w:r>
          </w:p>
        </w:tc>
      </w:tr>
      <w:tr w:rsidR="009464C8" w:rsidRPr="001C077C" w14:paraId="6A3B04CA" w14:textId="77777777" w:rsidTr="6C5114C5">
        <w:tc>
          <w:tcPr>
            <w:tcW w:w="2808" w:type="dxa"/>
            <w:vAlign w:val="center"/>
          </w:tcPr>
          <w:p w14:paraId="5C48AFF7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Constipation</w:t>
            </w:r>
          </w:p>
        </w:tc>
        <w:tc>
          <w:tcPr>
            <w:tcW w:w="1836" w:type="dxa"/>
            <w:vAlign w:val="center"/>
          </w:tcPr>
          <w:p w14:paraId="6B93784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16)</w:t>
            </w:r>
          </w:p>
        </w:tc>
        <w:tc>
          <w:tcPr>
            <w:tcW w:w="908" w:type="dxa"/>
          </w:tcPr>
          <w:p w14:paraId="137A7565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5BF6545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140DA336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89</w:t>
            </w:r>
          </w:p>
        </w:tc>
      </w:tr>
      <w:tr w:rsidR="009464C8" w:rsidRPr="001C077C" w14:paraId="05F9125B" w14:textId="77777777" w:rsidTr="6C5114C5">
        <w:tc>
          <w:tcPr>
            <w:tcW w:w="2808" w:type="dxa"/>
            <w:vAlign w:val="center"/>
          </w:tcPr>
          <w:p w14:paraId="75339FBB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Diarrhea</w:t>
            </w:r>
          </w:p>
        </w:tc>
        <w:tc>
          <w:tcPr>
            <w:tcW w:w="1836" w:type="dxa"/>
            <w:vAlign w:val="center"/>
          </w:tcPr>
          <w:p w14:paraId="5883CDC8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17)</w:t>
            </w:r>
          </w:p>
        </w:tc>
        <w:tc>
          <w:tcPr>
            <w:tcW w:w="908" w:type="dxa"/>
          </w:tcPr>
          <w:p w14:paraId="537A4D71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15F9D573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2C7E57B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45</w:t>
            </w:r>
          </w:p>
        </w:tc>
      </w:tr>
      <w:tr w:rsidR="009464C8" w:rsidRPr="001C077C" w14:paraId="56B05E0C" w14:textId="77777777" w:rsidTr="6C5114C5">
        <w:tc>
          <w:tcPr>
            <w:tcW w:w="2808" w:type="dxa"/>
            <w:vAlign w:val="center"/>
          </w:tcPr>
          <w:p w14:paraId="3F41E9FA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Financial difficulties</w:t>
            </w:r>
          </w:p>
        </w:tc>
        <w:tc>
          <w:tcPr>
            <w:tcW w:w="1836" w:type="dxa"/>
            <w:vAlign w:val="center"/>
          </w:tcPr>
          <w:p w14:paraId="5EB9E925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28)</w:t>
            </w:r>
          </w:p>
        </w:tc>
        <w:tc>
          <w:tcPr>
            <w:tcW w:w="908" w:type="dxa"/>
          </w:tcPr>
          <w:p w14:paraId="1D321BAB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265C1FD4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373DBE0A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56</w:t>
            </w:r>
          </w:p>
        </w:tc>
      </w:tr>
      <w:tr w:rsidR="009464C8" w:rsidRPr="001C077C" w14:paraId="53F16820" w14:textId="77777777" w:rsidTr="6C5114C5">
        <w:tc>
          <w:tcPr>
            <w:tcW w:w="2808" w:type="dxa"/>
            <w:vAlign w:val="center"/>
          </w:tcPr>
          <w:p w14:paraId="4714D916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Global health status/QoL</w:t>
            </w:r>
          </w:p>
        </w:tc>
        <w:tc>
          <w:tcPr>
            <w:tcW w:w="1836" w:type="dxa"/>
            <w:vAlign w:val="center"/>
          </w:tcPr>
          <w:p w14:paraId="05D8FBF6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2 items (29,30)</w:t>
            </w:r>
          </w:p>
        </w:tc>
        <w:tc>
          <w:tcPr>
            <w:tcW w:w="908" w:type="dxa"/>
            <w:vAlign w:val="center"/>
          </w:tcPr>
          <w:p w14:paraId="7046AD1C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7</w:t>
            </w:r>
          </w:p>
        </w:tc>
        <w:tc>
          <w:tcPr>
            <w:tcW w:w="2436" w:type="dxa"/>
            <w:vAlign w:val="center"/>
          </w:tcPr>
          <w:p w14:paraId="626BF378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Higher=better QoL</w:t>
            </w:r>
          </w:p>
        </w:tc>
        <w:tc>
          <w:tcPr>
            <w:tcW w:w="2077" w:type="dxa"/>
          </w:tcPr>
          <w:p w14:paraId="62683CC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826</w:t>
            </w:r>
          </w:p>
        </w:tc>
      </w:tr>
      <w:tr w:rsidR="009464C8" w:rsidRPr="001C077C" w14:paraId="3634924B" w14:textId="77777777" w:rsidTr="6C5114C5">
        <w:tc>
          <w:tcPr>
            <w:tcW w:w="2808" w:type="dxa"/>
            <w:vAlign w:val="center"/>
          </w:tcPr>
          <w:p w14:paraId="6F3483CA" w14:textId="77777777" w:rsidR="009464C8" w:rsidRPr="001C077C" w:rsidRDefault="50CDDA95" w:rsidP="6C5114C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LC13</w:t>
            </w:r>
          </w:p>
        </w:tc>
        <w:tc>
          <w:tcPr>
            <w:tcW w:w="1836" w:type="dxa"/>
            <w:vAlign w:val="center"/>
          </w:tcPr>
          <w:p w14:paraId="4CB0D95D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78F9DBA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14:paraId="1BA2B35A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7" w:type="dxa"/>
          </w:tcPr>
          <w:p w14:paraId="4BC741CF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464C8" w:rsidRPr="001C077C" w14:paraId="50003318" w14:textId="77777777" w:rsidTr="6C5114C5">
        <w:tc>
          <w:tcPr>
            <w:tcW w:w="2808" w:type="dxa"/>
            <w:vAlign w:val="center"/>
          </w:tcPr>
          <w:p w14:paraId="19DD16E6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Coughing</w:t>
            </w:r>
          </w:p>
        </w:tc>
        <w:tc>
          <w:tcPr>
            <w:tcW w:w="1836" w:type="dxa"/>
            <w:vAlign w:val="center"/>
          </w:tcPr>
          <w:p w14:paraId="51C42C40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31)</w:t>
            </w:r>
          </w:p>
        </w:tc>
        <w:tc>
          <w:tcPr>
            <w:tcW w:w="908" w:type="dxa"/>
            <w:vAlign w:val="center"/>
          </w:tcPr>
          <w:p w14:paraId="6DE28404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25EF7575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6C5114C5">
              <w:rPr>
                <w:sz w:val="20"/>
                <w:szCs w:val="20"/>
              </w:rPr>
              <w:t>Higher=worse symptoms</w:t>
            </w:r>
          </w:p>
        </w:tc>
        <w:tc>
          <w:tcPr>
            <w:tcW w:w="2077" w:type="dxa"/>
          </w:tcPr>
          <w:p w14:paraId="6E79C17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6C5114C5">
              <w:rPr>
                <w:sz w:val="20"/>
                <w:szCs w:val="20"/>
                <w:lang w:val="en-US"/>
              </w:rPr>
              <w:t>0.620</w:t>
            </w:r>
          </w:p>
        </w:tc>
      </w:tr>
      <w:tr w:rsidR="009464C8" w:rsidRPr="001C077C" w14:paraId="54373032" w14:textId="77777777" w:rsidTr="6C5114C5">
        <w:tc>
          <w:tcPr>
            <w:tcW w:w="2808" w:type="dxa"/>
            <w:vAlign w:val="center"/>
          </w:tcPr>
          <w:p w14:paraId="32B50E8A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Hemoptysis (Coughing blood)</w:t>
            </w:r>
          </w:p>
        </w:tc>
        <w:tc>
          <w:tcPr>
            <w:tcW w:w="1836" w:type="dxa"/>
            <w:vAlign w:val="center"/>
          </w:tcPr>
          <w:p w14:paraId="66FB9068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32)</w:t>
            </w:r>
          </w:p>
        </w:tc>
        <w:tc>
          <w:tcPr>
            <w:tcW w:w="908" w:type="dxa"/>
          </w:tcPr>
          <w:p w14:paraId="5BDFE28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37028C2B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77C824C2" w14:textId="77777777" w:rsidR="009464C8" w:rsidRPr="001C077C" w:rsidRDefault="50CDDA95" w:rsidP="6C5114C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1,91*10</w:t>
            </w:r>
            <w:r w:rsidRPr="6C5114C5">
              <w:rPr>
                <w:b/>
                <w:bCs/>
                <w:sz w:val="20"/>
                <w:szCs w:val="20"/>
                <w:vertAlign w:val="superscript"/>
              </w:rPr>
              <w:t>−14</w:t>
            </w:r>
          </w:p>
        </w:tc>
      </w:tr>
      <w:tr w:rsidR="009464C8" w:rsidRPr="001C077C" w14:paraId="152108AB" w14:textId="77777777" w:rsidTr="6C5114C5">
        <w:tc>
          <w:tcPr>
            <w:tcW w:w="2808" w:type="dxa"/>
            <w:vAlign w:val="center"/>
          </w:tcPr>
          <w:p w14:paraId="6440C29B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Dyspnea (shortness of breath):</w:t>
            </w:r>
          </w:p>
        </w:tc>
        <w:tc>
          <w:tcPr>
            <w:tcW w:w="1836" w:type="dxa"/>
            <w:vAlign w:val="center"/>
          </w:tcPr>
          <w:p w14:paraId="2376A95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3 item (33–35)</w:t>
            </w:r>
          </w:p>
        </w:tc>
        <w:tc>
          <w:tcPr>
            <w:tcW w:w="908" w:type="dxa"/>
          </w:tcPr>
          <w:p w14:paraId="1A4B8A8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  <w:vAlign w:val="center"/>
          </w:tcPr>
          <w:p w14:paraId="5F0E5D05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45136BF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91</w:t>
            </w:r>
          </w:p>
        </w:tc>
      </w:tr>
      <w:tr w:rsidR="009464C8" w:rsidRPr="001C077C" w14:paraId="17969F65" w14:textId="77777777" w:rsidTr="6C5114C5">
        <w:tc>
          <w:tcPr>
            <w:tcW w:w="2808" w:type="dxa"/>
            <w:vAlign w:val="center"/>
          </w:tcPr>
          <w:p w14:paraId="2F565539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Sore mouth</w:t>
            </w:r>
          </w:p>
        </w:tc>
        <w:tc>
          <w:tcPr>
            <w:tcW w:w="1836" w:type="dxa"/>
            <w:vAlign w:val="center"/>
          </w:tcPr>
          <w:p w14:paraId="1E10420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36)</w:t>
            </w:r>
          </w:p>
        </w:tc>
        <w:tc>
          <w:tcPr>
            <w:tcW w:w="908" w:type="dxa"/>
          </w:tcPr>
          <w:p w14:paraId="70C1C39B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</w:tcPr>
          <w:p w14:paraId="547A12E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6A353DF4" w14:textId="77777777" w:rsidR="009464C8" w:rsidRPr="001C077C" w:rsidRDefault="50CDDA95" w:rsidP="6C5114C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0.479</w:t>
            </w:r>
          </w:p>
        </w:tc>
      </w:tr>
      <w:tr w:rsidR="009464C8" w:rsidRPr="001C077C" w14:paraId="546C21B5" w14:textId="77777777" w:rsidTr="6C5114C5">
        <w:tc>
          <w:tcPr>
            <w:tcW w:w="2808" w:type="dxa"/>
            <w:vAlign w:val="center"/>
          </w:tcPr>
          <w:p w14:paraId="086DB2CC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Dysphagia (difficulty swallowing)</w:t>
            </w:r>
          </w:p>
        </w:tc>
        <w:tc>
          <w:tcPr>
            <w:tcW w:w="1836" w:type="dxa"/>
            <w:vAlign w:val="center"/>
          </w:tcPr>
          <w:p w14:paraId="7370EC10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37)</w:t>
            </w:r>
          </w:p>
        </w:tc>
        <w:tc>
          <w:tcPr>
            <w:tcW w:w="908" w:type="dxa"/>
          </w:tcPr>
          <w:p w14:paraId="4E1D053E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</w:tcPr>
          <w:p w14:paraId="4A5EF6DC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38313FD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43</w:t>
            </w:r>
          </w:p>
        </w:tc>
      </w:tr>
      <w:tr w:rsidR="009464C8" w:rsidRPr="001C077C" w14:paraId="4A635FBD" w14:textId="77777777" w:rsidTr="6C5114C5">
        <w:tc>
          <w:tcPr>
            <w:tcW w:w="2808" w:type="dxa"/>
            <w:vAlign w:val="center"/>
          </w:tcPr>
          <w:p w14:paraId="5355F279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Peripheral neuropathy (numbness)</w:t>
            </w:r>
          </w:p>
        </w:tc>
        <w:tc>
          <w:tcPr>
            <w:tcW w:w="1836" w:type="dxa"/>
            <w:vAlign w:val="center"/>
          </w:tcPr>
          <w:p w14:paraId="2343DE01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38)</w:t>
            </w:r>
          </w:p>
        </w:tc>
        <w:tc>
          <w:tcPr>
            <w:tcW w:w="908" w:type="dxa"/>
          </w:tcPr>
          <w:p w14:paraId="7DA8A23A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</w:tcPr>
          <w:p w14:paraId="4964916B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322B8393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33</w:t>
            </w:r>
          </w:p>
        </w:tc>
      </w:tr>
      <w:tr w:rsidR="009464C8" w:rsidRPr="001C077C" w14:paraId="69F0B3CA" w14:textId="77777777" w:rsidTr="6C5114C5">
        <w:tc>
          <w:tcPr>
            <w:tcW w:w="2808" w:type="dxa"/>
            <w:vAlign w:val="center"/>
          </w:tcPr>
          <w:p w14:paraId="615CBE7C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Alopecia (hair loss)</w:t>
            </w:r>
          </w:p>
        </w:tc>
        <w:tc>
          <w:tcPr>
            <w:tcW w:w="1836" w:type="dxa"/>
            <w:vAlign w:val="center"/>
          </w:tcPr>
          <w:p w14:paraId="3E04794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39)</w:t>
            </w:r>
          </w:p>
        </w:tc>
        <w:tc>
          <w:tcPr>
            <w:tcW w:w="908" w:type="dxa"/>
          </w:tcPr>
          <w:p w14:paraId="4CAE928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</w:tcPr>
          <w:p w14:paraId="603751A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454457F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543</w:t>
            </w:r>
          </w:p>
        </w:tc>
      </w:tr>
      <w:tr w:rsidR="009464C8" w:rsidRPr="001C077C" w14:paraId="3C083861" w14:textId="77777777" w:rsidTr="6C5114C5">
        <w:tc>
          <w:tcPr>
            <w:tcW w:w="2808" w:type="dxa"/>
            <w:vAlign w:val="center"/>
          </w:tcPr>
          <w:p w14:paraId="522E4AA3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Pain in chest</w:t>
            </w:r>
          </w:p>
        </w:tc>
        <w:tc>
          <w:tcPr>
            <w:tcW w:w="1836" w:type="dxa"/>
            <w:vAlign w:val="center"/>
          </w:tcPr>
          <w:p w14:paraId="54F22B8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40)</w:t>
            </w:r>
          </w:p>
        </w:tc>
        <w:tc>
          <w:tcPr>
            <w:tcW w:w="908" w:type="dxa"/>
          </w:tcPr>
          <w:p w14:paraId="697CAB7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</w:tcPr>
          <w:p w14:paraId="6ECBC541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1A5B4F91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20</w:t>
            </w:r>
          </w:p>
        </w:tc>
      </w:tr>
      <w:tr w:rsidR="009464C8" w:rsidRPr="001C077C" w14:paraId="7DAACA1E" w14:textId="77777777" w:rsidTr="6C5114C5">
        <w:tc>
          <w:tcPr>
            <w:tcW w:w="2808" w:type="dxa"/>
            <w:vAlign w:val="center"/>
          </w:tcPr>
          <w:p w14:paraId="2267BEC0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Pain in arm/shoulder</w:t>
            </w:r>
          </w:p>
        </w:tc>
        <w:tc>
          <w:tcPr>
            <w:tcW w:w="1836" w:type="dxa"/>
            <w:vAlign w:val="center"/>
          </w:tcPr>
          <w:p w14:paraId="010D999B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41)</w:t>
            </w:r>
          </w:p>
        </w:tc>
        <w:tc>
          <w:tcPr>
            <w:tcW w:w="908" w:type="dxa"/>
          </w:tcPr>
          <w:p w14:paraId="01CA783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</w:tcPr>
          <w:p w14:paraId="4F72DCE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04925A9C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78</w:t>
            </w:r>
          </w:p>
        </w:tc>
      </w:tr>
      <w:tr w:rsidR="009464C8" w:rsidRPr="001C077C" w14:paraId="4AB9952A" w14:textId="77777777" w:rsidTr="6C5114C5">
        <w:tc>
          <w:tcPr>
            <w:tcW w:w="2808" w:type="dxa"/>
            <w:vAlign w:val="center"/>
          </w:tcPr>
          <w:p w14:paraId="1C18CAA0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Pain in other parts</w:t>
            </w:r>
          </w:p>
        </w:tc>
        <w:tc>
          <w:tcPr>
            <w:tcW w:w="1836" w:type="dxa"/>
            <w:vAlign w:val="center"/>
          </w:tcPr>
          <w:p w14:paraId="7E221AF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42)</w:t>
            </w:r>
          </w:p>
        </w:tc>
        <w:tc>
          <w:tcPr>
            <w:tcW w:w="908" w:type="dxa"/>
          </w:tcPr>
          <w:p w14:paraId="7D7244F5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4</w:t>
            </w:r>
          </w:p>
        </w:tc>
        <w:tc>
          <w:tcPr>
            <w:tcW w:w="2436" w:type="dxa"/>
          </w:tcPr>
          <w:p w14:paraId="23CC5E5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724B383E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55</w:t>
            </w:r>
          </w:p>
        </w:tc>
      </w:tr>
      <w:tr w:rsidR="009464C8" w:rsidRPr="001C077C" w14:paraId="19EDB645" w14:textId="77777777" w:rsidTr="6C5114C5">
        <w:tc>
          <w:tcPr>
            <w:tcW w:w="2808" w:type="dxa"/>
            <w:vAlign w:val="center"/>
          </w:tcPr>
          <w:p w14:paraId="4C9C42CD" w14:textId="77777777" w:rsidR="009464C8" w:rsidRPr="001C077C" w:rsidRDefault="50CDDA95" w:rsidP="6C5114C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6C5114C5">
              <w:rPr>
                <w:b/>
                <w:bCs/>
                <w:sz w:val="20"/>
                <w:szCs w:val="20"/>
              </w:rPr>
              <w:t>EQ-5D 3L</w:t>
            </w:r>
          </w:p>
        </w:tc>
        <w:tc>
          <w:tcPr>
            <w:tcW w:w="1836" w:type="dxa"/>
            <w:vAlign w:val="center"/>
          </w:tcPr>
          <w:p w14:paraId="21BB8472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</w:tcPr>
          <w:p w14:paraId="31D4D851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6" w:type="dxa"/>
          </w:tcPr>
          <w:p w14:paraId="4D7B592B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7" w:type="dxa"/>
          </w:tcPr>
          <w:p w14:paraId="101893E0" w14:textId="77777777" w:rsidR="009464C8" w:rsidRPr="001C077C" w:rsidRDefault="009464C8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464C8" w:rsidRPr="001C077C" w14:paraId="27A2BE4E" w14:textId="77777777" w:rsidTr="6C5114C5">
        <w:tc>
          <w:tcPr>
            <w:tcW w:w="2808" w:type="dxa"/>
          </w:tcPr>
          <w:p w14:paraId="4F7629E4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lastRenderedPageBreak/>
              <w:t>Mobility</w:t>
            </w:r>
          </w:p>
        </w:tc>
        <w:tc>
          <w:tcPr>
            <w:tcW w:w="1836" w:type="dxa"/>
            <w:vAlign w:val="center"/>
          </w:tcPr>
          <w:p w14:paraId="0331EBD8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1)</w:t>
            </w:r>
          </w:p>
        </w:tc>
        <w:tc>
          <w:tcPr>
            <w:tcW w:w="908" w:type="dxa"/>
          </w:tcPr>
          <w:p w14:paraId="2D31730B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3</w:t>
            </w:r>
          </w:p>
        </w:tc>
        <w:tc>
          <w:tcPr>
            <w:tcW w:w="2436" w:type="dxa"/>
          </w:tcPr>
          <w:p w14:paraId="5D1741F7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=no;3=worst problems</w:t>
            </w:r>
          </w:p>
        </w:tc>
        <w:tc>
          <w:tcPr>
            <w:tcW w:w="2077" w:type="dxa"/>
          </w:tcPr>
          <w:p w14:paraId="604A90D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39</w:t>
            </w:r>
          </w:p>
        </w:tc>
      </w:tr>
      <w:tr w:rsidR="009464C8" w:rsidRPr="001C077C" w14:paraId="7C0EE78A" w14:textId="77777777" w:rsidTr="6C5114C5">
        <w:tc>
          <w:tcPr>
            <w:tcW w:w="2808" w:type="dxa"/>
          </w:tcPr>
          <w:p w14:paraId="296B6D09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Self-care</w:t>
            </w:r>
          </w:p>
        </w:tc>
        <w:tc>
          <w:tcPr>
            <w:tcW w:w="1836" w:type="dxa"/>
            <w:vAlign w:val="center"/>
          </w:tcPr>
          <w:p w14:paraId="1942BCA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2)</w:t>
            </w:r>
          </w:p>
        </w:tc>
        <w:tc>
          <w:tcPr>
            <w:tcW w:w="908" w:type="dxa"/>
          </w:tcPr>
          <w:p w14:paraId="304CFA7C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3</w:t>
            </w:r>
          </w:p>
        </w:tc>
        <w:tc>
          <w:tcPr>
            <w:tcW w:w="2436" w:type="dxa"/>
          </w:tcPr>
          <w:p w14:paraId="1432456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679C8E60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50</w:t>
            </w:r>
          </w:p>
        </w:tc>
      </w:tr>
      <w:tr w:rsidR="009464C8" w:rsidRPr="001C077C" w14:paraId="4A15F70E" w14:textId="77777777" w:rsidTr="6C5114C5">
        <w:tc>
          <w:tcPr>
            <w:tcW w:w="2808" w:type="dxa"/>
          </w:tcPr>
          <w:p w14:paraId="62D5A433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Usual activities</w:t>
            </w:r>
          </w:p>
        </w:tc>
        <w:tc>
          <w:tcPr>
            <w:tcW w:w="1836" w:type="dxa"/>
            <w:vAlign w:val="center"/>
          </w:tcPr>
          <w:p w14:paraId="3909172A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3)</w:t>
            </w:r>
          </w:p>
        </w:tc>
        <w:tc>
          <w:tcPr>
            <w:tcW w:w="908" w:type="dxa"/>
          </w:tcPr>
          <w:p w14:paraId="2CCA698B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3</w:t>
            </w:r>
          </w:p>
        </w:tc>
        <w:tc>
          <w:tcPr>
            <w:tcW w:w="2436" w:type="dxa"/>
          </w:tcPr>
          <w:p w14:paraId="6C3FD7AE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6842146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50</w:t>
            </w:r>
          </w:p>
        </w:tc>
      </w:tr>
      <w:tr w:rsidR="009464C8" w:rsidRPr="001C077C" w14:paraId="44714DC9" w14:textId="77777777" w:rsidTr="6C5114C5">
        <w:tc>
          <w:tcPr>
            <w:tcW w:w="2808" w:type="dxa"/>
          </w:tcPr>
          <w:p w14:paraId="47B3B80A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Pain/discomfort</w:t>
            </w:r>
          </w:p>
        </w:tc>
        <w:tc>
          <w:tcPr>
            <w:tcW w:w="1836" w:type="dxa"/>
            <w:vAlign w:val="center"/>
          </w:tcPr>
          <w:p w14:paraId="54A83D4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4)</w:t>
            </w:r>
          </w:p>
        </w:tc>
        <w:tc>
          <w:tcPr>
            <w:tcW w:w="908" w:type="dxa"/>
          </w:tcPr>
          <w:p w14:paraId="5544EC32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3</w:t>
            </w:r>
          </w:p>
        </w:tc>
        <w:tc>
          <w:tcPr>
            <w:tcW w:w="2436" w:type="dxa"/>
          </w:tcPr>
          <w:p w14:paraId="5026149A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5FF13B00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04</w:t>
            </w:r>
          </w:p>
        </w:tc>
      </w:tr>
      <w:tr w:rsidR="009464C8" w:rsidRPr="001C077C" w14:paraId="4D1E5F6F" w14:textId="77777777" w:rsidTr="6C5114C5">
        <w:tc>
          <w:tcPr>
            <w:tcW w:w="2808" w:type="dxa"/>
          </w:tcPr>
          <w:p w14:paraId="49C1E93E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Anxiety/depression</w:t>
            </w:r>
          </w:p>
        </w:tc>
        <w:tc>
          <w:tcPr>
            <w:tcW w:w="1836" w:type="dxa"/>
            <w:vAlign w:val="center"/>
          </w:tcPr>
          <w:p w14:paraId="2F1DC578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 item (5)</w:t>
            </w:r>
          </w:p>
        </w:tc>
        <w:tc>
          <w:tcPr>
            <w:tcW w:w="908" w:type="dxa"/>
          </w:tcPr>
          <w:p w14:paraId="242D4D2F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1-3</w:t>
            </w:r>
          </w:p>
        </w:tc>
        <w:tc>
          <w:tcPr>
            <w:tcW w:w="2436" w:type="dxa"/>
          </w:tcPr>
          <w:p w14:paraId="78F6CD93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2F3987E0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06</w:t>
            </w:r>
          </w:p>
        </w:tc>
      </w:tr>
      <w:tr w:rsidR="009464C8" w:rsidRPr="001C077C" w14:paraId="09C814AB" w14:textId="77777777" w:rsidTr="6C5114C5">
        <w:tc>
          <w:tcPr>
            <w:tcW w:w="2808" w:type="dxa"/>
          </w:tcPr>
          <w:p w14:paraId="214014F8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EQ-5D index score</w:t>
            </w:r>
          </w:p>
        </w:tc>
        <w:tc>
          <w:tcPr>
            <w:tcW w:w="1836" w:type="dxa"/>
            <w:vAlign w:val="center"/>
          </w:tcPr>
          <w:p w14:paraId="32713A4C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5 items</w:t>
            </w:r>
          </w:p>
        </w:tc>
        <w:tc>
          <w:tcPr>
            <w:tcW w:w="908" w:type="dxa"/>
          </w:tcPr>
          <w:p w14:paraId="3CD64509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-1</w:t>
            </w:r>
          </w:p>
        </w:tc>
        <w:tc>
          <w:tcPr>
            <w:tcW w:w="2436" w:type="dxa"/>
          </w:tcPr>
          <w:p w14:paraId="0323326E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”</w:t>
            </w:r>
          </w:p>
        </w:tc>
        <w:tc>
          <w:tcPr>
            <w:tcW w:w="2077" w:type="dxa"/>
          </w:tcPr>
          <w:p w14:paraId="7852565D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650</w:t>
            </w:r>
          </w:p>
        </w:tc>
      </w:tr>
      <w:tr w:rsidR="009464C8" w:rsidRPr="004947E0" w14:paraId="05B107EB" w14:textId="77777777" w:rsidTr="6C5114C5">
        <w:tc>
          <w:tcPr>
            <w:tcW w:w="2808" w:type="dxa"/>
            <w:tcBorders>
              <w:bottom w:val="single" w:sz="4" w:space="0" w:color="auto"/>
            </w:tcBorders>
          </w:tcPr>
          <w:p w14:paraId="5BCD974C" w14:textId="77777777" w:rsidR="009464C8" w:rsidRPr="001C077C" w:rsidRDefault="50CDDA95" w:rsidP="6C5114C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EQ-5D Finland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9321AC5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5 items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1239E171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-1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518A78DA" w14:textId="77777777" w:rsidR="009464C8" w:rsidRPr="001C077C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Higher=better QoL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484B2401" w14:textId="77777777" w:rsidR="009464C8" w:rsidRPr="004947E0" w:rsidRDefault="50CDDA95" w:rsidP="6C5114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6C5114C5">
              <w:rPr>
                <w:sz w:val="20"/>
                <w:szCs w:val="20"/>
              </w:rPr>
              <w:t>0.779</w:t>
            </w:r>
          </w:p>
        </w:tc>
      </w:tr>
    </w:tbl>
    <w:p w14:paraId="0E553C97" w14:textId="77777777" w:rsidR="005A2623" w:rsidRPr="001946AC" w:rsidRDefault="005A2623" w:rsidP="001946AC">
      <w:pPr>
        <w:spacing w:line="240" w:lineRule="auto"/>
        <w:rPr>
          <w:rFonts w:ascii="Calibri" w:hAnsi="Calibri" w:cs="Calibri"/>
          <w:lang w:val="en-US"/>
        </w:rPr>
      </w:pPr>
    </w:p>
    <w:p w14:paraId="6EE43813" w14:textId="77777777" w:rsidR="00D23FF6" w:rsidRPr="001946AC" w:rsidRDefault="001946AC" w:rsidP="00E4019E">
      <w:pPr>
        <w:spacing w:line="240" w:lineRule="auto"/>
        <w:rPr>
          <w:rFonts w:ascii="Calibri" w:hAnsi="Calibri" w:cs="Calibri"/>
          <w:b/>
          <w:bCs/>
          <w:lang w:val="en-US"/>
        </w:rPr>
      </w:pPr>
      <w:r w:rsidRPr="001946AC">
        <w:rPr>
          <w:rFonts w:ascii="Calibri" w:hAnsi="Calibri" w:cs="Calibri"/>
          <w:lang w:val="en-US"/>
        </w:rPr>
        <w:br w:type="page"/>
      </w:r>
    </w:p>
    <w:p w14:paraId="6D52051C" w14:textId="011C9607" w:rsidR="00E4019E" w:rsidRPr="001946AC" w:rsidRDefault="00E4019E" w:rsidP="6C5114C5">
      <w:pPr>
        <w:spacing w:line="240" w:lineRule="auto"/>
        <w:rPr>
          <w:lang w:val="en-US"/>
        </w:rPr>
      </w:pPr>
      <w:r w:rsidRPr="00144DE0">
        <w:rPr>
          <w:rFonts w:ascii="Calibri" w:hAnsi="Calibri" w:cs="Calibri"/>
          <w:b/>
          <w:bCs/>
          <w:lang w:val="en-US"/>
        </w:rPr>
        <w:lastRenderedPageBreak/>
        <w:t xml:space="preserve">Table </w:t>
      </w:r>
      <w:r w:rsidR="00AC19C9">
        <w:rPr>
          <w:rFonts w:ascii="Calibri" w:hAnsi="Calibri" w:cs="Calibri"/>
          <w:b/>
          <w:bCs/>
          <w:lang w:val="en-US"/>
        </w:rPr>
        <w:t>S</w:t>
      </w:r>
      <w:r w:rsidR="00A3618E" w:rsidRPr="00144DE0">
        <w:rPr>
          <w:rFonts w:ascii="Calibri" w:hAnsi="Calibri" w:cs="Calibri"/>
          <w:b/>
          <w:bCs/>
          <w:lang w:val="en-US"/>
        </w:rPr>
        <w:t>3</w:t>
      </w:r>
      <w:r w:rsidRPr="00144DE0">
        <w:rPr>
          <w:rFonts w:ascii="Calibri" w:hAnsi="Calibri" w:cs="Calibri"/>
          <w:b/>
          <w:bCs/>
          <w:lang w:val="en-US"/>
        </w:rPr>
        <w:t>.</w:t>
      </w:r>
      <w:r w:rsidRPr="00144DE0">
        <w:rPr>
          <w:rFonts w:ascii="Calibri" w:hAnsi="Calibri" w:cs="Calibri"/>
          <w:lang w:val="en-US"/>
        </w:rPr>
        <w:t xml:space="preserve"> Correlation between </w:t>
      </w:r>
      <w:r w:rsidR="00B2327E" w:rsidRPr="00144DE0">
        <w:rPr>
          <w:rFonts w:ascii="Calibri" w:hAnsi="Calibri" w:cs="Calibri"/>
          <w:lang w:val="en-US"/>
        </w:rPr>
        <w:t>EQ-5D index score change and QLQ-C30 change at 1y</w:t>
      </w:r>
      <w:r w:rsidR="25116CEE" w:rsidRPr="00144DE0">
        <w:rPr>
          <w:rFonts w:ascii="Calibri" w:hAnsi="Calibri" w:cs="Calibri"/>
          <w:lang w:val="en-US"/>
        </w:rPr>
        <w:t xml:space="preserve">. </w:t>
      </w:r>
      <w:r w:rsidR="6BE9D39F" w:rsidRPr="00144DE0">
        <w:rPr>
          <w:lang w:val="en-US"/>
        </w:rPr>
        <w:t>A 10-point change in scores of QLQ-C30 is considered meaningful, thus, a 10% cut-off was selected while a 5% change in EQ-5D index score is considered significant in Finland.</w:t>
      </w:r>
    </w:p>
    <w:tbl>
      <w:tblPr>
        <w:tblStyle w:val="TableGrid"/>
        <w:tblpPr w:leftFromText="141" w:rightFromText="141" w:vertAnchor="text" w:horzAnchor="margin" w:tblpY="117"/>
        <w:tblW w:w="10632" w:type="dxa"/>
        <w:tblLayout w:type="fixed"/>
        <w:tblLook w:val="04A0" w:firstRow="1" w:lastRow="0" w:firstColumn="1" w:lastColumn="0" w:noHBand="0" w:noVBand="1"/>
      </w:tblPr>
      <w:tblGrid>
        <w:gridCol w:w="34"/>
        <w:gridCol w:w="2943"/>
        <w:gridCol w:w="1985"/>
        <w:gridCol w:w="1701"/>
        <w:gridCol w:w="1275"/>
        <w:gridCol w:w="1134"/>
        <w:gridCol w:w="1560"/>
      </w:tblGrid>
      <w:tr w:rsidR="00741354" w:rsidRPr="00741354" w14:paraId="5CFC1E51" w14:textId="7F8F11CE" w:rsidTr="00741354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38CFB3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84B933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C1DC0D" w14:textId="77777777" w:rsidR="00741354" w:rsidRPr="00741354" w:rsidRDefault="00741354" w:rsidP="00D23FF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QLQ-C30 GHS </w:t>
            </w: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(10% chang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23C8C0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D9220D" w14:textId="4CD7C671" w:rsidR="00741354" w:rsidRPr="00741354" w:rsidRDefault="00144DE0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44DE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741354" w:rsidRPr="0074135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-value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AB042C" w14:textId="1768C997" w:rsidR="00741354" w:rsidRPr="00741354" w:rsidRDefault="0071705F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ffect size</w:t>
            </w:r>
            <w:r w:rsidRPr="0071705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741354" w:rsidRPr="00741354" w14:paraId="07E0CCB2" w14:textId="6ADD6281" w:rsidTr="00741354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240236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75A3F7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Improved</w:t>
            </w:r>
          </w:p>
          <w:p w14:paraId="4320061C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972FAC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No change</w:t>
            </w:r>
          </w:p>
          <w:p w14:paraId="490CA89C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5AD3B52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Declined</w:t>
            </w:r>
          </w:p>
          <w:p w14:paraId="61C979AD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4DC73B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18D31E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41354" w:rsidRPr="00144DE0" w14:paraId="49A9E900" w14:textId="4C41534D" w:rsidTr="00741354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56198D39" w14:textId="77777777" w:rsidR="00741354" w:rsidRPr="00741354" w:rsidRDefault="00741354" w:rsidP="00D23FF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EQ-5D index score </w:t>
            </w: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(5% change)</w:t>
            </w:r>
          </w:p>
        </w:tc>
        <w:tc>
          <w:tcPr>
            <w:tcW w:w="1985" w:type="dxa"/>
            <w:tcBorders>
              <w:left w:val="nil"/>
            </w:tcBorders>
          </w:tcPr>
          <w:p w14:paraId="2D4BA544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0FE836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F4C3688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9D4F439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258605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41354" w:rsidRPr="00741354" w14:paraId="0A4206C9" w14:textId="06B77031" w:rsidTr="00741354">
        <w:tc>
          <w:tcPr>
            <w:tcW w:w="2977" w:type="dxa"/>
            <w:gridSpan w:val="2"/>
          </w:tcPr>
          <w:p w14:paraId="165C8AFB" w14:textId="77777777" w:rsidR="00741354" w:rsidRPr="00741354" w:rsidRDefault="00741354" w:rsidP="00D23FF6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mproved </w:t>
            </w:r>
          </w:p>
        </w:tc>
        <w:tc>
          <w:tcPr>
            <w:tcW w:w="1985" w:type="dxa"/>
            <w:tcBorders>
              <w:left w:val="nil"/>
            </w:tcBorders>
          </w:tcPr>
          <w:p w14:paraId="774C7AD3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15 (32.6)</w:t>
            </w:r>
          </w:p>
        </w:tc>
        <w:tc>
          <w:tcPr>
            <w:tcW w:w="1701" w:type="dxa"/>
          </w:tcPr>
          <w:p w14:paraId="4C10E0F8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25 (54.3)</w:t>
            </w:r>
          </w:p>
        </w:tc>
        <w:tc>
          <w:tcPr>
            <w:tcW w:w="1275" w:type="dxa"/>
          </w:tcPr>
          <w:p w14:paraId="3E936EB9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6 (13.0)</w:t>
            </w:r>
          </w:p>
        </w:tc>
        <w:tc>
          <w:tcPr>
            <w:tcW w:w="1134" w:type="dxa"/>
          </w:tcPr>
          <w:p w14:paraId="390B86E0" w14:textId="0CE4BEB0" w:rsidR="00741354" w:rsidRPr="00741354" w:rsidRDefault="00741354" w:rsidP="00D23FF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60" w:type="dxa"/>
          </w:tcPr>
          <w:p w14:paraId="4657B70B" w14:textId="52CC62A9" w:rsidR="00741354" w:rsidRPr="008A0DD3" w:rsidRDefault="000C4B36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A0DD3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07</w:t>
            </w:r>
            <w:r w:rsidR="008E0E87" w:rsidRPr="008A0DD3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(.</w:t>
            </w:r>
            <w:r w:rsidR="00F73C25" w:rsidRPr="008A0DD3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1-</w:t>
            </w:r>
            <w:r w:rsidR="008A0DD3" w:rsidRPr="008A0DD3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.15)</w:t>
            </w:r>
          </w:p>
        </w:tc>
      </w:tr>
      <w:tr w:rsidR="00741354" w:rsidRPr="00741354" w14:paraId="086688A0" w14:textId="75621877" w:rsidTr="00741354">
        <w:trPr>
          <w:gridBefore w:val="1"/>
          <w:wBefore w:w="34" w:type="dxa"/>
        </w:trPr>
        <w:tc>
          <w:tcPr>
            <w:tcW w:w="2943" w:type="dxa"/>
          </w:tcPr>
          <w:p w14:paraId="220B0478" w14:textId="77777777" w:rsidR="00741354" w:rsidRPr="00741354" w:rsidRDefault="00741354" w:rsidP="00D23FF6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 change </w:t>
            </w:r>
          </w:p>
        </w:tc>
        <w:tc>
          <w:tcPr>
            <w:tcW w:w="1985" w:type="dxa"/>
            <w:tcBorders>
              <w:left w:val="nil"/>
            </w:tcBorders>
          </w:tcPr>
          <w:p w14:paraId="1BB732F5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14 (15.6)</w:t>
            </w:r>
          </w:p>
        </w:tc>
        <w:tc>
          <w:tcPr>
            <w:tcW w:w="1701" w:type="dxa"/>
          </w:tcPr>
          <w:p w14:paraId="5E2A9FCB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65 (72.2)</w:t>
            </w:r>
          </w:p>
        </w:tc>
        <w:tc>
          <w:tcPr>
            <w:tcW w:w="1275" w:type="dxa"/>
          </w:tcPr>
          <w:p w14:paraId="244110D4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11 (12.2)</w:t>
            </w:r>
          </w:p>
        </w:tc>
        <w:tc>
          <w:tcPr>
            <w:tcW w:w="1134" w:type="dxa"/>
          </w:tcPr>
          <w:p w14:paraId="6F2F65F0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F517142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41354" w:rsidRPr="00741354" w14:paraId="00A6BB82" w14:textId="75F1546B" w:rsidTr="00741354">
        <w:trPr>
          <w:gridBefore w:val="1"/>
          <w:wBefore w:w="34" w:type="dxa"/>
        </w:trPr>
        <w:tc>
          <w:tcPr>
            <w:tcW w:w="2943" w:type="dxa"/>
            <w:tcBorders>
              <w:bottom w:val="single" w:sz="4" w:space="0" w:color="auto"/>
            </w:tcBorders>
          </w:tcPr>
          <w:p w14:paraId="60940CE8" w14:textId="77777777" w:rsidR="00741354" w:rsidRPr="00741354" w:rsidRDefault="00741354" w:rsidP="00D23FF6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clined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C0159F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4 (8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0A3979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30 (60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4BA016" w14:textId="77777777" w:rsidR="00741354" w:rsidRPr="00741354" w:rsidRDefault="00741354" w:rsidP="00D23F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1354">
              <w:rPr>
                <w:rFonts w:ascii="Calibri" w:hAnsi="Calibri" w:cs="Calibri"/>
                <w:sz w:val="20"/>
                <w:szCs w:val="20"/>
                <w:lang w:val="en-US"/>
              </w:rPr>
              <w:t>16 (32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49509E" w14:textId="77777777" w:rsidR="00741354" w:rsidRPr="00741354" w:rsidRDefault="00741354" w:rsidP="00D23FF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64083C6" w14:textId="77777777" w:rsidR="00741354" w:rsidRPr="00741354" w:rsidRDefault="00741354" w:rsidP="00D23FF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C412AFF" w14:textId="272C46F6" w:rsidR="00704281" w:rsidRPr="00144DE0" w:rsidRDefault="00207542" w:rsidP="00C47D2A">
      <w:pPr>
        <w:spacing w:line="240" w:lineRule="auto"/>
        <w:rPr>
          <w:rFonts w:ascii="Calibri" w:hAnsi="Calibri" w:cs="Calibri"/>
          <w:sz w:val="20"/>
          <w:szCs w:val="20"/>
          <w:lang w:val="en-US"/>
        </w:rPr>
      </w:pPr>
      <w:r w:rsidRPr="00144DE0">
        <w:rPr>
          <w:rFonts w:ascii="Calibri" w:hAnsi="Calibri" w:cs="Calibri"/>
          <w:sz w:val="20"/>
          <w:szCs w:val="20"/>
          <w:lang w:val="en-US"/>
        </w:rPr>
        <w:t>*</w:t>
      </w:r>
      <w:r w:rsidR="001D5F13" w:rsidRPr="00144DE0">
        <w:rPr>
          <w:rFonts w:ascii="Calibri" w:hAnsi="Calibri" w:cs="Calibri"/>
          <w:sz w:val="20"/>
          <w:szCs w:val="20"/>
          <w:lang w:val="en-US"/>
        </w:rPr>
        <w:t>Pearson Chi-Square test</w:t>
      </w:r>
      <w:r w:rsidR="0071705F" w:rsidRPr="00144DE0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71705F" w:rsidRPr="00144DE0">
        <w:rPr>
          <w:rFonts w:ascii="Calibri" w:hAnsi="Calibri" w:cs="Calibri"/>
          <w:sz w:val="20"/>
          <w:szCs w:val="20"/>
          <w:vertAlign w:val="superscript"/>
          <w:lang w:val="en-US"/>
        </w:rPr>
        <w:t>#</w:t>
      </w:r>
      <w:r w:rsidR="0071705F" w:rsidRPr="00144DE0">
        <w:rPr>
          <w:rFonts w:ascii="Calibri" w:hAnsi="Calibri" w:cs="Calibri"/>
          <w:sz w:val="20"/>
          <w:szCs w:val="20"/>
          <w:lang w:val="en-US"/>
        </w:rPr>
        <w:t>Partial Eta-squared with ANOVA</w:t>
      </w:r>
      <w:r w:rsidRPr="00144DE0">
        <w:rPr>
          <w:rFonts w:ascii="Calibri" w:hAnsi="Calibri" w:cs="Calibri"/>
          <w:sz w:val="20"/>
          <w:szCs w:val="20"/>
          <w:lang w:val="en-US"/>
        </w:rPr>
        <w:br w:type="page"/>
      </w:r>
    </w:p>
    <w:p w14:paraId="5B26DF2E" w14:textId="7E2ECECA" w:rsidR="009C1690" w:rsidRPr="00144DE0" w:rsidRDefault="009C1690">
      <w:pPr>
        <w:spacing w:after="0" w:line="240" w:lineRule="auto"/>
        <w:rPr>
          <w:lang w:val="en-US"/>
        </w:rPr>
      </w:pPr>
    </w:p>
    <w:p w14:paraId="6E6407F4" w14:textId="5AAE462A" w:rsidR="009C1690" w:rsidRPr="00530BEC" w:rsidRDefault="009C1690" w:rsidP="6C5114C5">
      <w:pPr>
        <w:spacing w:line="480" w:lineRule="auto"/>
        <w:rPr>
          <w:lang w:val="en-US"/>
        </w:rPr>
      </w:pPr>
      <w:r w:rsidRPr="00144DE0">
        <w:rPr>
          <w:b/>
          <w:bCs/>
          <w:lang w:val="en-US"/>
        </w:rPr>
        <w:t xml:space="preserve">Table </w:t>
      </w:r>
      <w:r w:rsidR="00AC19C9">
        <w:rPr>
          <w:b/>
          <w:bCs/>
          <w:lang w:val="en-US"/>
        </w:rPr>
        <w:t>S</w:t>
      </w:r>
      <w:bookmarkStart w:id="0" w:name="_GoBack"/>
      <w:bookmarkEnd w:id="0"/>
      <w:r w:rsidR="002B3BCA" w:rsidRPr="00144DE0">
        <w:rPr>
          <w:b/>
          <w:bCs/>
          <w:lang w:val="en-US"/>
        </w:rPr>
        <w:t>4</w:t>
      </w:r>
      <w:r w:rsidRPr="00144DE0">
        <w:rPr>
          <w:b/>
          <w:bCs/>
          <w:lang w:val="en-US"/>
        </w:rPr>
        <w:t>.</w:t>
      </w:r>
      <w:r w:rsidRPr="00144DE0">
        <w:rPr>
          <w:lang w:val="en-US"/>
        </w:rPr>
        <w:t xml:space="preserve"> Changes in Quality of Life </w:t>
      </w:r>
      <w:r w:rsidR="0E9F61C8" w:rsidRPr="00144DE0">
        <w:rPr>
          <w:lang w:val="en-US"/>
        </w:rPr>
        <w:t xml:space="preserve">based on QLQ-C30 GHS and EQ-5D index score </w:t>
      </w:r>
      <w:r w:rsidRPr="00144DE0">
        <w:rPr>
          <w:lang w:val="en-US"/>
        </w:rPr>
        <w:t>between baseline and at 1y according to randomization arm excluding individual</w:t>
      </w:r>
      <w:r w:rsidR="51C6E0D9" w:rsidRPr="00144DE0">
        <w:rPr>
          <w:lang w:val="en-US"/>
        </w:rPr>
        <w:t>s</w:t>
      </w:r>
      <w:r w:rsidRPr="00144DE0">
        <w:rPr>
          <w:lang w:val="en-US"/>
        </w:rPr>
        <w:t xml:space="preserve"> from the control arm with reporte</w:t>
      </w:r>
      <w:r w:rsidR="00E049FF" w:rsidRPr="00144DE0">
        <w:rPr>
          <w:lang w:val="en-US"/>
        </w:rPr>
        <w:t xml:space="preserve">d use of the </w:t>
      </w:r>
      <w:r w:rsidR="7F4C6FF3" w:rsidRPr="00144DE0">
        <w:rPr>
          <w:lang w:val="en-US"/>
        </w:rPr>
        <w:t xml:space="preserve">smoking cessation </w:t>
      </w:r>
      <w:r w:rsidR="00E049FF" w:rsidRPr="00144DE0">
        <w:rPr>
          <w:lang w:val="en-US"/>
        </w:rPr>
        <w:t>application</w:t>
      </w:r>
      <w:r w:rsidR="614FAFD4" w:rsidRPr="00144DE0">
        <w:rPr>
          <w:lang w:val="en-US"/>
        </w:rPr>
        <w:t>.</w:t>
      </w:r>
      <w:r w:rsidR="7104EB16" w:rsidRPr="00144DE0">
        <w:rPr>
          <w:lang w:val="en-US"/>
        </w:rPr>
        <w:t xml:space="preserve"> A 10-point change in scores of QLQ-C30 is considered meaningful, thus, a 10% cut-off was selected while a 5% change in EQ-5D index score is considered significant in Finland.</w:t>
      </w:r>
    </w:p>
    <w:p w14:paraId="1D86508B" w14:textId="08DFB09D" w:rsidR="009C1690" w:rsidRPr="00530BEC" w:rsidRDefault="009C1690" w:rsidP="6C5114C5">
      <w:pPr>
        <w:spacing w:line="480" w:lineRule="auto"/>
        <w:rPr>
          <w:lang w:val="en-US"/>
        </w:rPr>
      </w:pPr>
    </w:p>
    <w:tbl>
      <w:tblPr>
        <w:tblStyle w:val="TableGrid"/>
        <w:tblW w:w="10773" w:type="dxa"/>
        <w:tblInd w:w="-567" w:type="dxa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992"/>
        <w:gridCol w:w="1560"/>
        <w:gridCol w:w="1134"/>
        <w:gridCol w:w="1275"/>
      </w:tblGrid>
      <w:tr w:rsidR="00A85154" w:rsidRPr="006C2C4A" w14:paraId="103ED45C" w14:textId="410BBD53" w:rsidTr="3CCC98C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CC9580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902165" w14:textId="77777777" w:rsidR="000B41D8" w:rsidRPr="006C2C4A" w:rsidRDefault="25271417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>Control</w:t>
            </w:r>
          </w:p>
          <w:p w14:paraId="6F5E0DFC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mean/n (SD/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4B64C7" w14:textId="77777777" w:rsidR="000B41D8" w:rsidRPr="006C2C4A" w:rsidRDefault="25271417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>Application</w:t>
            </w:r>
          </w:p>
          <w:p w14:paraId="1565CCE2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mean/n (SD/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71C27B" w14:textId="05257E86" w:rsidR="000B41D8" w:rsidRPr="006C2C4A" w:rsidRDefault="00144DE0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44DE0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25271417" w:rsidRPr="006C2C4A">
              <w:rPr>
                <w:b/>
                <w:bCs/>
                <w:sz w:val="20"/>
                <w:szCs w:val="20"/>
                <w:lang w:val="en-US"/>
              </w:rPr>
              <w:t>-value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7AA8E0A" w14:textId="532CDE00" w:rsidR="000B41D8" w:rsidRPr="006C2C4A" w:rsidRDefault="25271417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>Effect size</w:t>
            </w:r>
            <w:r w:rsidR="00876762" w:rsidRPr="006C2C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  <w:r w:rsidRPr="006C2C4A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C2C4A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C7B7B1" w14:textId="0C7AD938" w:rsidR="000B41D8" w:rsidRPr="006C2C4A" w:rsidRDefault="25271417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 xml:space="preserve">Adjusted </w:t>
            </w:r>
            <w:r w:rsidR="00144DE0" w:rsidRPr="00144DE0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144DE0">
              <w:rPr>
                <w:b/>
                <w:bCs/>
                <w:i/>
                <w:iCs/>
                <w:sz w:val="20"/>
                <w:szCs w:val="20"/>
                <w:lang w:val="en-US"/>
              </w:rPr>
              <w:t>-</w:t>
            </w:r>
            <w:r w:rsidRPr="006C2C4A">
              <w:rPr>
                <w:b/>
                <w:bCs/>
                <w:sz w:val="20"/>
                <w:szCs w:val="20"/>
                <w:lang w:val="en-US"/>
              </w:rPr>
              <w:t>value</w:t>
            </w:r>
            <w:r w:rsidR="00876762" w:rsidRPr="006C2C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6AF888" w14:textId="52AAF0CB" w:rsidR="000B41D8" w:rsidRPr="006C2C4A" w:rsidRDefault="5C5B234C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 xml:space="preserve">Adjusted </w:t>
            </w:r>
            <w:r w:rsidR="25271417" w:rsidRPr="006C2C4A">
              <w:rPr>
                <w:b/>
                <w:bCs/>
                <w:sz w:val="20"/>
                <w:szCs w:val="20"/>
                <w:lang w:val="en-US"/>
              </w:rPr>
              <w:t>Effect size</w:t>
            </w:r>
            <w:r w:rsidR="00876762" w:rsidRPr="006C2C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$</w:t>
            </w:r>
            <w:r w:rsidR="25271417" w:rsidRPr="006C2C4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A85154" w:rsidRPr="006C2C4A" w14:paraId="11177E2A" w14:textId="6B8399A3" w:rsidTr="3CCC98CD">
        <w:tc>
          <w:tcPr>
            <w:tcW w:w="2977" w:type="dxa"/>
            <w:tcBorders>
              <w:top w:val="single" w:sz="4" w:space="0" w:color="auto"/>
            </w:tcBorders>
          </w:tcPr>
          <w:p w14:paraId="556581A5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 xml:space="preserve">QLQ-C30 GHS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2B87EF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0AB25E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69921E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E75CBE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C28D6D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AA033E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7ECFA91A" w14:textId="286825B4" w:rsidTr="3CCC98CD">
        <w:tc>
          <w:tcPr>
            <w:tcW w:w="2977" w:type="dxa"/>
          </w:tcPr>
          <w:p w14:paraId="4D4FCF13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</w:tcPr>
          <w:p w14:paraId="09C7E020" w14:textId="3DEE13F8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70.69 (15.69)</w:t>
            </w:r>
          </w:p>
        </w:tc>
        <w:tc>
          <w:tcPr>
            <w:tcW w:w="1417" w:type="dxa"/>
          </w:tcPr>
          <w:p w14:paraId="53EDE565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74.17 (16.31)</w:t>
            </w:r>
          </w:p>
        </w:tc>
        <w:tc>
          <w:tcPr>
            <w:tcW w:w="992" w:type="dxa"/>
          </w:tcPr>
          <w:p w14:paraId="68862F40" w14:textId="5FEBE45A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.140</w:t>
            </w:r>
          </w:p>
        </w:tc>
        <w:tc>
          <w:tcPr>
            <w:tcW w:w="1560" w:type="dxa"/>
          </w:tcPr>
          <w:p w14:paraId="2F3F7B23" w14:textId="5B2B4D26" w:rsidR="000B41D8" w:rsidRPr="006C2C4A" w:rsidRDefault="00A27AB0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15489">
              <w:rPr>
                <w:sz w:val="20"/>
                <w:szCs w:val="20"/>
                <w:highlight w:val="yellow"/>
                <w:lang w:val="en-US"/>
              </w:rPr>
              <w:t>0.</w:t>
            </w:r>
            <w:r w:rsidR="006C2C4A" w:rsidRPr="00015489">
              <w:rPr>
                <w:sz w:val="20"/>
                <w:szCs w:val="20"/>
                <w:highlight w:val="yellow"/>
                <w:lang w:val="en-US"/>
              </w:rPr>
              <w:t>012(.00-.06)</w:t>
            </w:r>
          </w:p>
        </w:tc>
        <w:tc>
          <w:tcPr>
            <w:tcW w:w="1134" w:type="dxa"/>
          </w:tcPr>
          <w:p w14:paraId="1511AC98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E7B3685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6AB7A7F8" w14:textId="00F753A7" w:rsidTr="3CCC98CD">
        <w:tc>
          <w:tcPr>
            <w:tcW w:w="2977" w:type="dxa"/>
          </w:tcPr>
          <w:p w14:paraId="7F973823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1y</w:t>
            </w:r>
          </w:p>
        </w:tc>
        <w:tc>
          <w:tcPr>
            <w:tcW w:w="1418" w:type="dxa"/>
          </w:tcPr>
          <w:p w14:paraId="675193EB" w14:textId="7037AA98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68.14 (20.58)</w:t>
            </w:r>
          </w:p>
        </w:tc>
        <w:tc>
          <w:tcPr>
            <w:tcW w:w="1417" w:type="dxa"/>
          </w:tcPr>
          <w:p w14:paraId="3FA48C4B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74.82 (19.23)</w:t>
            </w:r>
          </w:p>
        </w:tc>
        <w:tc>
          <w:tcPr>
            <w:tcW w:w="992" w:type="dxa"/>
          </w:tcPr>
          <w:p w14:paraId="26A6DEA2" w14:textId="77A43492" w:rsidR="000B41D8" w:rsidRPr="006C2C4A" w:rsidRDefault="25271417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>.029</w:t>
            </w:r>
          </w:p>
        </w:tc>
        <w:tc>
          <w:tcPr>
            <w:tcW w:w="1560" w:type="dxa"/>
          </w:tcPr>
          <w:p w14:paraId="5F7AFA97" w14:textId="5FA2C978" w:rsidR="000B41D8" w:rsidRPr="006C2C4A" w:rsidRDefault="475766AF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3CCC98CD">
              <w:rPr>
                <w:sz w:val="20"/>
                <w:szCs w:val="20"/>
                <w:lang w:val="en-US"/>
              </w:rPr>
              <w:t>0.0</w:t>
            </w:r>
            <w:r w:rsidR="6DC88971" w:rsidRPr="3CCC98CD">
              <w:rPr>
                <w:sz w:val="20"/>
                <w:szCs w:val="20"/>
                <w:lang w:val="en-US"/>
              </w:rPr>
              <w:t>28(.0</w:t>
            </w:r>
            <w:r w:rsidR="6ED224AA" w:rsidRPr="3CCC98CD">
              <w:rPr>
                <w:sz w:val="20"/>
                <w:szCs w:val="20"/>
                <w:lang w:val="en-US"/>
              </w:rPr>
              <w:t>0</w:t>
            </w:r>
            <w:r w:rsidR="6DC88971" w:rsidRPr="3CCC98CD">
              <w:rPr>
                <w:sz w:val="20"/>
                <w:szCs w:val="20"/>
                <w:lang w:val="en-US"/>
              </w:rPr>
              <w:t>-.09)</w:t>
            </w:r>
          </w:p>
        </w:tc>
        <w:tc>
          <w:tcPr>
            <w:tcW w:w="1134" w:type="dxa"/>
          </w:tcPr>
          <w:p w14:paraId="5C30755A" w14:textId="357F6131" w:rsidR="000B41D8" w:rsidRPr="006C2C4A" w:rsidRDefault="3672865A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.143</w:t>
            </w:r>
          </w:p>
        </w:tc>
        <w:tc>
          <w:tcPr>
            <w:tcW w:w="1275" w:type="dxa"/>
          </w:tcPr>
          <w:p w14:paraId="2B50CB57" w14:textId="732A147C" w:rsidR="000B41D8" w:rsidRPr="006C2C4A" w:rsidRDefault="246206C1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A85154" w:rsidRPr="006C2C4A" w14:paraId="4B793FEA" w14:textId="6E1F9A6D" w:rsidTr="3CCC98CD">
        <w:tc>
          <w:tcPr>
            <w:tcW w:w="2977" w:type="dxa"/>
          </w:tcPr>
          <w:p w14:paraId="0FEE8035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QLQ-C30 GHS (10% change)</w:t>
            </w:r>
          </w:p>
        </w:tc>
        <w:tc>
          <w:tcPr>
            <w:tcW w:w="1418" w:type="dxa"/>
          </w:tcPr>
          <w:p w14:paraId="4BB92674" w14:textId="11612C49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79 (100)</w:t>
            </w:r>
          </w:p>
        </w:tc>
        <w:tc>
          <w:tcPr>
            <w:tcW w:w="1417" w:type="dxa"/>
          </w:tcPr>
          <w:p w14:paraId="190508A2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93 (100)</w:t>
            </w:r>
          </w:p>
        </w:tc>
        <w:tc>
          <w:tcPr>
            <w:tcW w:w="992" w:type="dxa"/>
          </w:tcPr>
          <w:p w14:paraId="7128F62E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87F42F8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C15A036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D743ECF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657522BF" w14:textId="5E029C50" w:rsidTr="3CCC98CD">
        <w:tc>
          <w:tcPr>
            <w:tcW w:w="2977" w:type="dxa"/>
          </w:tcPr>
          <w:p w14:paraId="0595E1EE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bookmarkStart w:id="1" w:name="_Hlk187926759"/>
            <w:r w:rsidRPr="006C2C4A">
              <w:rPr>
                <w:sz w:val="20"/>
                <w:szCs w:val="20"/>
                <w:lang w:val="en-US"/>
              </w:rPr>
              <w:t>Improved</w:t>
            </w:r>
          </w:p>
        </w:tc>
        <w:tc>
          <w:tcPr>
            <w:tcW w:w="1418" w:type="dxa"/>
          </w:tcPr>
          <w:p w14:paraId="62092CD8" w14:textId="6DD8334B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7 (8.9)</w:t>
            </w:r>
          </w:p>
        </w:tc>
        <w:tc>
          <w:tcPr>
            <w:tcW w:w="1417" w:type="dxa"/>
          </w:tcPr>
          <w:p w14:paraId="150A3BF4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22 (23.7)</w:t>
            </w:r>
          </w:p>
        </w:tc>
        <w:tc>
          <w:tcPr>
            <w:tcW w:w="992" w:type="dxa"/>
          </w:tcPr>
          <w:p w14:paraId="44AABF2E" w14:textId="7181CA1C" w:rsidR="000B41D8" w:rsidRPr="006C2C4A" w:rsidRDefault="25271417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>.036</w:t>
            </w:r>
          </w:p>
        </w:tc>
        <w:tc>
          <w:tcPr>
            <w:tcW w:w="1560" w:type="dxa"/>
          </w:tcPr>
          <w:p w14:paraId="550E8F55" w14:textId="1F664CFC" w:rsidR="000B41D8" w:rsidRPr="006C2C4A" w:rsidRDefault="7EDA14F4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3CCC98CD">
              <w:rPr>
                <w:sz w:val="20"/>
                <w:szCs w:val="20"/>
                <w:lang w:val="en-US"/>
              </w:rPr>
              <w:t>0.023(.</w:t>
            </w:r>
            <w:r w:rsidR="0C2A1A58" w:rsidRPr="3CCC98CD">
              <w:rPr>
                <w:sz w:val="20"/>
                <w:szCs w:val="20"/>
                <w:lang w:val="en-US"/>
              </w:rPr>
              <w:t>0</w:t>
            </w:r>
            <w:r w:rsidRPr="3CCC98CD">
              <w:rPr>
                <w:sz w:val="20"/>
                <w:szCs w:val="20"/>
                <w:lang w:val="en-US"/>
              </w:rPr>
              <w:t>0-.08)</w:t>
            </w:r>
          </w:p>
        </w:tc>
        <w:tc>
          <w:tcPr>
            <w:tcW w:w="1134" w:type="dxa"/>
          </w:tcPr>
          <w:p w14:paraId="3F40D3E1" w14:textId="77777777" w:rsidR="000B41D8" w:rsidRPr="006C2C4A" w:rsidRDefault="000B41D8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53383BA" w14:textId="77777777" w:rsidR="000B41D8" w:rsidRPr="006C2C4A" w:rsidRDefault="000B41D8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bookmarkEnd w:id="1"/>
      <w:tr w:rsidR="00A85154" w:rsidRPr="006C2C4A" w14:paraId="70A9BF0A" w14:textId="2B1FB458" w:rsidTr="3CCC98CD">
        <w:tc>
          <w:tcPr>
            <w:tcW w:w="2977" w:type="dxa"/>
          </w:tcPr>
          <w:p w14:paraId="59C2EDD3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1418" w:type="dxa"/>
          </w:tcPr>
          <w:p w14:paraId="262A9BD5" w14:textId="531B5E6D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58 (72.2)</w:t>
            </w:r>
          </w:p>
        </w:tc>
        <w:tc>
          <w:tcPr>
            <w:tcW w:w="1417" w:type="dxa"/>
          </w:tcPr>
          <w:p w14:paraId="4BA90E99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56 (60.2)</w:t>
            </w:r>
          </w:p>
        </w:tc>
        <w:tc>
          <w:tcPr>
            <w:tcW w:w="992" w:type="dxa"/>
          </w:tcPr>
          <w:p w14:paraId="2FA1E3B7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E79A9C8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6299212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A565F6B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55C0C4F8" w14:textId="43C0C7DD" w:rsidTr="3CCC98CD">
        <w:tc>
          <w:tcPr>
            <w:tcW w:w="2977" w:type="dxa"/>
          </w:tcPr>
          <w:p w14:paraId="3B12E17D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Declined</w:t>
            </w:r>
          </w:p>
        </w:tc>
        <w:tc>
          <w:tcPr>
            <w:tcW w:w="1418" w:type="dxa"/>
          </w:tcPr>
          <w:p w14:paraId="5E613FD1" w14:textId="05FBA2D2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15 (19.0)</w:t>
            </w:r>
          </w:p>
        </w:tc>
        <w:tc>
          <w:tcPr>
            <w:tcW w:w="1417" w:type="dxa"/>
          </w:tcPr>
          <w:p w14:paraId="53DA12BC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15 (16.1)</w:t>
            </w:r>
          </w:p>
        </w:tc>
        <w:tc>
          <w:tcPr>
            <w:tcW w:w="992" w:type="dxa"/>
          </w:tcPr>
          <w:p w14:paraId="700DA005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F768358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CF5B17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5C04D63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62E25B25" w14:textId="4E967701" w:rsidTr="3CCC98CD">
        <w:tc>
          <w:tcPr>
            <w:tcW w:w="2977" w:type="dxa"/>
          </w:tcPr>
          <w:p w14:paraId="5F514053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EQ-5D index score</w:t>
            </w:r>
          </w:p>
        </w:tc>
        <w:tc>
          <w:tcPr>
            <w:tcW w:w="1418" w:type="dxa"/>
          </w:tcPr>
          <w:p w14:paraId="4B1D8F03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8043E48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D621FA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D56BEFC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6B0AFA1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D603D5F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33AB019F" w14:textId="12D2F972" w:rsidTr="3CCC98CD">
        <w:tc>
          <w:tcPr>
            <w:tcW w:w="2977" w:type="dxa"/>
          </w:tcPr>
          <w:p w14:paraId="20CF86CA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</w:tcPr>
          <w:p w14:paraId="5472BFE2" w14:textId="368A338D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0.751 (0.198)</w:t>
            </w:r>
          </w:p>
        </w:tc>
        <w:tc>
          <w:tcPr>
            <w:tcW w:w="1417" w:type="dxa"/>
          </w:tcPr>
          <w:p w14:paraId="51382C66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0.759 (0.206)</w:t>
            </w:r>
          </w:p>
        </w:tc>
        <w:tc>
          <w:tcPr>
            <w:tcW w:w="992" w:type="dxa"/>
          </w:tcPr>
          <w:p w14:paraId="730C2316" w14:textId="1B3384CB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.802</w:t>
            </w:r>
          </w:p>
        </w:tc>
        <w:tc>
          <w:tcPr>
            <w:tcW w:w="1560" w:type="dxa"/>
          </w:tcPr>
          <w:p w14:paraId="3E30B938" w14:textId="02BF8CBF" w:rsidR="000B41D8" w:rsidRPr="006C2C4A" w:rsidRDefault="00F00275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C1C90">
              <w:rPr>
                <w:sz w:val="20"/>
                <w:szCs w:val="20"/>
                <w:highlight w:val="yellow"/>
                <w:lang w:val="en-US"/>
              </w:rPr>
              <w:t>0.</w:t>
            </w:r>
            <w:r w:rsidR="003C3A65" w:rsidRPr="008C1C90">
              <w:rPr>
                <w:sz w:val="20"/>
                <w:szCs w:val="20"/>
                <w:highlight w:val="yellow"/>
                <w:lang w:val="en-US"/>
              </w:rPr>
              <w:t>00(</w:t>
            </w:r>
            <w:r w:rsidR="008C1C90" w:rsidRPr="008C1C90">
              <w:rPr>
                <w:sz w:val="20"/>
                <w:szCs w:val="20"/>
                <w:highlight w:val="yellow"/>
                <w:lang w:val="en-US"/>
              </w:rPr>
              <w:t>.00-.02)</w:t>
            </w:r>
          </w:p>
        </w:tc>
        <w:tc>
          <w:tcPr>
            <w:tcW w:w="1134" w:type="dxa"/>
          </w:tcPr>
          <w:p w14:paraId="1949039E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2B83FB0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43E3B3DE" w14:textId="163415EC" w:rsidTr="3CCC98CD">
        <w:tc>
          <w:tcPr>
            <w:tcW w:w="2977" w:type="dxa"/>
          </w:tcPr>
          <w:p w14:paraId="426A09B4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1y</w:t>
            </w:r>
          </w:p>
        </w:tc>
        <w:tc>
          <w:tcPr>
            <w:tcW w:w="1418" w:type="dxa"/>
          </w:tcPr>
          <w:p w14:paraId="7903092A" w14:textId="50D314BB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0.729 (0.202)</w:t>
            </w:r>
          </w:p>
        </w:tc>
        <w:tc>
          <w:tcPr>
            <w:tcW w:w="1417" w:type="dxa"/>
          </w:tcPr>
          <w:p w14:paraId="04839B1B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0.799 (0.197)</w:t>
            </w:r>
          </w:p>
        </w:tc>
        <w:tc>
          <w:tcPr>
            <w:tcW w:w="992" w:type="dxa"/>
          </w:tcPr>
          <w:p w14:paraId="47E1FE40" w14:textId="227A1386" w:rsidR="000B41D8" w:rsidRPr="006C2C4A" w:rsidRDefault="25271417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>.022</w:t>
            </w:r>
          </w:p>
        </w:tc>
        <w:tc>
          <w:tcPr>
            <w:tcW w:w="1560" w:type="dxa"/>
          </w:tcPr>
          <w:p w14:paraId="598F4B39" w14:textId="3CC8D581" w:rsidR="000B41D8" w:rsidRPr="006C2C4A" w:rsidRDefault="423172A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3CCC98CD">
              <w:rPr>
                <w:sz w:val="20"/>
                <w:szCs w:val="20"/>
                <w:lang w:val="en-US"/>
              </w:rPr>
              <w:t>0.030(</w:t>
            </w:r>
            <w:r w:rsidR="149386A2" w:rsidRPr="3CCC98CD">
              <w:rPr>
                <w:sz w:val="20"/>
                <w:szCs w:val="20"/>
                <w:lang w:val="en-US"/>
              </w:rPr>
              <w:t>.0</w:t>
            </w:r>
            <w:r w:rsidR="78AAA6BD" w:rsidRPr="3CCC98CD">
              <w:rPr>
                <w:sz w:val="20"/>
                <w:szCs w:val="20"/>
                <w:lang w:val="en-US"/>
              </w:rPr>
              <w:t>0</w:t>
            </w:r>
            <w:r w:rsidR="149386A2" w:rsidRPr="3CCC98CD">
              <w:rPr>
                <w:sz w:val="20"/>
                <w:szCs w:val="20"/>
                <w:lang w:val="en-US"/>
              </w:rPr>
              <w:t>-.10)</w:t>
            </w:r>
          </w:p>
        </w:tc>
        <w:tc>
          <w:tcPr>
            <w:tcW w:w="1134" w:type="dxa"/>
          </w:tcPr>
          <w:p w14:paraId="227A4BC0" w14:textId="72C06486" w:rsidR="000B41D8" w:rsidRPr="006C2C4A" w:rsidRDefault="74466A4F" w:rsidP="006C2C4A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C2C4A">
              <w:rPr>
                <w:b/>
                <w:bCs/>
                <w:sz w:val="20"/>
                <w:szCs w:val="20"/>
                <w:lang w:val="en-US"/>
              </w:rPr>
              <w:t>.014</w:t>
            </w:r>
          </w:p>
        </w:tc>
        <w:tc>
          <w:tcPr>
            <w:tcW w:w="1275" w:type="dxa"/>
          </w:tcPr>
          <w:p w14:paraId="6739C2B1" w14:textId="025E8BAD" w:rsidR="000B41D8" w:rsidRPr="006C2C4A" w:rsidRDefault="74466A4F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0.035</w:t>
            </w:r>
          </w:p>
        </w:tc>
      </w:tr>
      <w:tr w:rsidR="00A85154" w:rsidRPr="006C2C4A" w14:paraId="6CDC4501" w14:textId="2D9ED344" w:rsidTr="3CCC98CD">
        <w:tc>
          <w:tcPr>
            <w:tcW w:w="2977" w:type="dxa"/>
          </w:tcPr>
          <w:p w14:paraId="184952DA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EQ-5D index score (5% change)</w:t>
            </w:r>
          </w:p>
        </w:tc>
        <w:tc>
          <w:tcPr>
            <w:tcW w:w="1418" w:type="dxa"/>
          </w:tcPr>
          <w:p w14:paraId="4FFC3F99" w14:textId="106F0266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79 (100)</w:t>
            </w:r>
          </w:p>
        </w:tc>
        <w:tc>
          <w:tcPr>
            <w:tcW w:w="1417" w:type="dxa"/>
          </w:tcPr>
          <w:p w14:paraId="1B20B896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93 (100)</w:t>
            </w:r>
          </w:p>
        </w:tc>
        <w:tc>
          <w:tcPr>
            <w:tcW w:w="992" w:type="dxa"/>
          </w:tcPr>
          <w:p w14:paraId="51560A77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98B4878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3694553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11B9BF7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181476F0" w14:textId="622310EB" w:rsidTr="3CCC98CD">
        <w:tc>
          <w:tcPr>
            <w:tcW w:w="2977" w:type="dxa"/>
          </w:tcPr>
          <w:p w14:paraId="59502608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Improved</w:t>
            </w:r>
          </w:p>
        </w:tc>
        <w:tc>
          <w:tcPr>
            <w:tcW w:w="1418" w:type="dxa"/>
          </w:tcPr>
          <w:p w14:paraId="72CFE5AF" w14:textId="20B1D800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14 (17.7)</w:t>
            </w:r>
          </w:p>
        </w:tc>
        <w:tc>
          <w:tcPr>
            <w:tcW w:w="1417" w:type="dxa"/>
          </w:tcPr>
          <w:p w14:paraId="2CAB502E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29 (31.2)</w:t>
            </w:r>
          </w:p>
        </w:tc>
        <w:tc>
          <w:tcPr>
            <w:tcW w:w="992" w:type="dxa"/>
          </w:tcPr>
          <w:p w14:paraId="432FB3E0" w14:textId="404BC2DD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.087</w:t>
            </w:r>
          </w:p>
        </w:tc>
        <w:tc>
          <w:tcPr>
            <w:tcW w:w="1560" w:type="dxa"/>
          </w:tcPr>
          <w:p w14:paraId="22A695BD" w14:textId="56B7C796" w:rsidR="000B41D8" w:rsidRPr="006C2C4A" w:rsidRDefault="4E8E3CD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3CCC98CD">
              <w:rPr>
                <w:sz w:val="20"/>
                <w:szCs w:val="20"/>
                <w:lang w:val="en-US"/>
              </w:rPr>
              <w:t>0.</w:t>
            </w:r>
            <w:r w:rsidR="74726E6D" w:rsidRPr="3CCC98CD">
              <w:rPr>
                <w:sz w:val="20"/>
                <w:szCs w:val="20"/>
                <w:lang w:val="en-US"/>
              </w:rPr>
              <w:t>027(.0</w:t>
            </w:r>
            <w:r w:rsidR="181A1E40" w:rsidRPr="3CCC98CD">
              <w:rPr>
                <w:sz w:val="20"/>
                <w:szCs w:val="20"/>
                <w:lang w:val="en-US"/>
              </w:rPr>
              <w:t>0</w:t>
            </w:r>
            <w:r w:rsidR="74726E6D" w:rsidRPr="3CCC98CD">
              <w:rPr>
                <w:sz w:val="20"/>
                <w:szCs w:val="20"/>
                <w:lang w:val="en-US"/>
              </w:rPr>
              <w:t>-.09)</w:t>
            </w:r>
          </w:p>
        </w:tc>
        <w:tc>
          <w:tcPr>
            <w:tcW w:w="1134" w:type="dxa"/>
          </w:tcPr>
          <w:p w14:paraId="5403DF22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64CE3E8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15B68D08" w14:textId="53E2D8C5" w:rsidTr="3CCC98CD">
        <w:tc>
          <w:tcPr>
            <w:tcW w:w="2977" w:type="dxa"/>
          </w:tcPr>
          <w:p w14:paraId="64239181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1418" w:type="dxa"/>
          </w:tcPr>
          <w:p w14:paraId="4391E42B" w14:textId="6238E935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41 (51.9)</w:t>
            </w:r>
          </w:p>
        </w:tc>
        <w:tc>
          <w:tcPr>
            <w:tcW w:w="1417" w:type="dxa"/>
          </w:tcPr>
          <w:p w14:paraId="4EEB2B73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45 (48.4)</w:t>
            </w:r>
          </w:p>
        </w:tc>
        <w:tc>
          <w:tcPr>
            <w:tcW w:w="992" w:type="dxa"/>
          </w:tcPr>
          <w:p w14:paraId="2EEEAED9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20E3AC9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010E779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0A2E2B8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85154" w:rsidRPr="006C2C4A" w14:paraId="6CBB3FC8" w14:textId="2E5FFF40" w:rsidTr="3CCC98CD">
        <w:tc>
          <w:tcPr>
            <w:tcW w:w="2977" w:type="dxa"/>
            <w:tcBorders>
              <w:bottom w:val="single" w:sz="4" w:space="0" w:color="auto"/>
            </w:tcBorders>
          </w:tcPr>
          <w:p w14:paraId="174D295A" w14:textId="77777777" w:rsidR="000B41D8" w:rsidRPr="006C2C4A" w:rsidRDefault="25271417" w:rsidP="006C2C4A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Declin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381314" w14:textId="4115B13A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24 (30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408E47" w14:textId="77777777" w:rsidR="000B41D8" w:rsidRPr="006C2C4A" w:rsidRDefault="25271417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C2C4A">
              <w:rPr>
                <w:sz w:val="20"/>
                <w:szCs w:val="20"/>
                <w:lang w:val="en-US"/>
              </w:rPr>
              <w:t>19 (20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9F137C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626FED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AD8F9F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3D00B53" w14:textId="77777777" w:rsidR="000B41D8" w:rsidRPr="006C2C4A" w:rsidRDefault="000B41D8" w:rsidP="006C2C4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668ABD49" w14:textId="6C924C7F" w:rsidR="009C1690" w:rsidRPr="000B41D8" w:rsidRDefault="009C1690" w:rsidP="009C1690">
      <w:pPr>
        <w:spacing w:line="480" w:lineRule="auto"/>
        <w:rPr>
          <w:sz w:val="20"/>
          <w:szCs w:val="20"/>
          <w:lang w:val="en-US"/>
        </w:rPr>
      </w:pPr>
      <w:r w:rsidRPr="3CCC98CD">
        <w:rPr>
          <w:sz w:val="20"/>
          <w:szCs w:val="20"/>
          <w:lang w:val="en-US"/>
        </w:rPr>
        <w:t>*</w:t>
      </w:r>
      <w:r w:rsidR="00380785" w:rsidRPr="3CCC98CD">
        <w:rPr>
          <w:sz w:val="20"/>
          <w:szCs w:val="20"/>
          <w:lang w:val="en-US"/>
        </w:rPr>
        <w:t>ANOVA</w:t>
      </w:r>
      <w:r w:rsidRPr="3CCC98CD">
        <w:rPr>
          <w:sz w:val="20"/>
          <w:szCs w:val="20"/>
          <w:lang w:val="en-US"/>
        </w:rPr>
        <w:t>/Pearson Chi-Square test</w:t>
      </w:r>
      <w:r w:rsidR="00A85154" w:rsidRPr="3CCC98CD">
        <w:rPr>
          <w:sz w:val="20"/>
          <w:szCs w:val="20"/>
          <w:lang w:val="en-US"/>
        </w:rPr>
        <w:t xml:space="preserve">; </w:t>
      </w:r>
      <w:r w:rsidR="00A85154" w:rsidRPr="3CCC98CD">
        <w:rPr>
          <w:sz w:val="20"/>
          <w:szCs w:val="20"/>
          <w:vertAlign w:val="superscript"/>
          <w:lang w:val="en-US"/>
        </w:rPr>
        <w:t>#</w:t>
      </w:r>
      <w:r w:rsidR="07E2BF34" w:rsidRPr="3CCC98CD">
        <w:rPr>
          <w:sz w:val="20"/>
          <w:szCs w:val="20"/>
          <w:lang w:val="en-US"/>
        </w:rPr>
        <w:t>Partial Eta-squared;</w:t>
      </w:r>
      <w:r w:rsidR="00A85154" w:rsidRPr="3CCC98CD">
        <w:rPr>
          <w:sz w:val="20"/>
          <w:szCs w:val="20"/>
          <w:lang w:val="en-US"/>
        </w:rPr>
        <w:t xml:space="preserve"> </w:t>
      </w:r>
      <w:r w:rsidR="00876762" w:rsidRPr="3CCC98CD">
        <w:rPr>
          <w:sz w:val="20"/>
          <w:szCs w:val="20"/>
          <w:vertAlign w:val="superscript"/>
          <w:lang w:val="en-US"/>
        </w:rPr>
        <w:t>$</w:t>
      </w:r>
      <w:r w:rsidR="00331B44" w:rsidRPr="3CCC98CD">
        <w:rPr>
          <w:sz w:val="20"/>
          <w:szCs w:val="20"/>
          <w:lang w:val="en-US"/>
        </w:rPr>
        <w:t>ANCOVA adjusted for baseline QLQ-C30 or EQ-5D</w:t>
      </w:r>
      <w:r w:rsidR="007778EF" w:rsidRPr="3CCC98CD">
        <w:rPr>
          <w:sz w:val="20"/>
          <w:szCs w:val="20"/>
          <w:lang w:val="en-US"/>
        </w:rPr>
        <w:t xml:space="preserve"> scores</w:t>
      </w:r>
      <w:r w:rsidR="00A85154" w:rsidRPr="3CCC98CD">
        <w:rPr>
          <w:sz w:val="20"/>
          <w:szCs w:val="20"/>
          <w:lang w:val="en-US"/>
        </w:rPr>
        <w:t xml:space="preserve"> </w:t>
      </w:r>
    </w:p>
    <w:p w14:paraId="067DA742" w14:textId="77777777" w:rsidR="00220451" w:rsidRPr="009C1690" w:rsidRDefault="00220451">
      <w:pPr>
        <w:rPr>
          <w:lang w:val="en-US"/>
        </w:rPr>
      </w:pPr>
    </w:p>
    <w:sectPr w:rsidR="00220451" w:rsidRPr="009C1690" w:rsidSect="001946AC">
      <w:footerReference w:type="even" r:id="rId8"/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641455" w14:textId="77777777" w:rsidR="00637882" w:rsidRDefault="00637882">
      <w:pPr>
        <w:spacing w:after="0" w:line="240" w:lineRule="auto"/>
      </w:pPr>
      <w:r>
        <w:separator/>
      </w:r>
    </w:p>
  </w:endnote>
  <w:endnote w:type="continuationSeparator" w:id="0">
    <w:p w14:paraId="41A66BDF" w14:textId="77777777" w:rsidR="00637882" w:rsidRDefault="00637882">
      <w:pPr>
        <w:spacing w:after="0" w:line="240" w:lineRule="auto"/>
      </w:pPr>
      <w:r>
        <w:continuationSeparator/>
      </w:r>
    </w:p>
  </w:endnote>
  <w:endnote w:type="continuationNotice" w:id="1">
    <w:p w14:paraId="16167B5F" w14:textId="77777777" w:rsidR="00637882" w:rsidRDefault="006378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46387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D30A71" w14:textId="77777777" w:rsidR="00305EE9" w:rsidRDefault="007B641C" w:rsidP="003F60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26447B9A" w14:textId="77777777" w:rsidR="00305EE9" w:rsidRDefault="00305EE9" w:rsidP="003F60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80151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E90B82" w14:textId="77777777" w:rsidR="00305EE9" w:rsidRDefault="007B641C" w:rsidP="003F60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C19C9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26B4F45" w14:textId="77777777" w:rsidR="00305EE9" w:rsidRDefault="00305EE9" w:rsidP="003F60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F1CC48" w14:textId="77777777" w:rsidR="00637882" w:rsidRDefault="00637882">
      <w:pPr>
        <w:spacing w:after="0" w:line="240" w:lineRule="auto"/>
      </w:pPr>
      <w:r>
        <w:separator/>
      </w:r>
    </w:p>
  </w:footnote>
  <w:footnote w:type="continuationSeparator" w:id="0">
    <w:p w14:paraId="4D02822F" w14:textId="77777777" w:rsidR="00637882" w:rsidRDefault="00637882">
      <w:pPr>
        <w:spacing w:after="0" w:line="240" w:lineRule="auto"/>
      </w:pPr>
      <w:r>
        <w:continuationSeparator/>
      </w:r>
    </w:p>
  </w:footnote>
  <w:footnote w:type="continuationNotice" w:id="1">
    <w:p w14:paraId="3336D410" w14:textId="77777777" w:rsidR="00637882" w:rsidRDefault="0063788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6AC"/>
    <w:rsid w:val="00004A58"/>
    <w:rsid w:val="00004B98"/>
    <w:rsid w:val="00014AC8"/>
    <w:rsid w:val="00015489"/>
    <w:rsid w:val="00023EEF"/>
    <w:rsid w:val="00063D55"/>
    <w:rsid w:val="00067E11"/>
    <w:rsid w:val="00070937"/>
    <w:rsid w:val="00071BB9"/>
    <w:rsid w:val="00082AAB"/>
    <w:rsid w:val="000B41D8"/>
    <w:rsid w:val="000B41E4"/>
    <w:rsid w:val="000B52C2"/>
    <w:rsid w:val="000C39A1"/>
    <w:rsid w:val="000C4B36"/>
    <w:rsid w:val="000D58F8"/>
    <w:rsid w:val="000E1119"/>
    <w:rsid w:val="000E20C5"/>
    <w:rsid w:val="000F5D8E"/>
    <w:rsid w:val="000F6313"/>
    <w:rsid w:val="0010018D"/>
    <w:rsid w:val="00104FB0"/>
    <w:rsid w:val="00115F1D"/>
    <w:rsid w:val="00117E1A"/>
    <w:rsid w:val="00126660"/>
    <w:rsid w:val="00130011"/>
    <w:rsid w:val="00141277"/>
    <w:rsid w:val="00144DE0"/>
    <w:rsid w:val="001540B1"/>
    <w:rsid w:val="001544F3"/>
    <w:rsid w:val="00164CA0"/>
    <w:rsid w:val="0019105A"/>
    <w:rsid w:val="00192CD1"/>
    <w:rsid w:val="001946AC"/>
    <w:rsid w:val="001952C2"/>
    <w:rsid w:val="001A1A44"/>
    <w:rsid w:val="001A5099"/>
    <w:rsid w:val="001A64F0"/>
    <w:rsid w:val="001B2F80"/>
    <w:rsid w:val="001B7051"/>
    <w:rsid w:val="001C077C"/>
    <w:rsid w:val="001C4C87"/>
    <w:rsid w:val="001D027A"/>
    <w:rsid w:val="001D5F13"/>
    <w:rsid w:val="001F379B"/>
    <w:rsid w:val="00201D6D"/>
    <w:rsid w:val="00206D39"/>
    <w:rsid w:val="00207542"/>
    <w:rsid w:val="00212221"/>
    <w:rsid w:val="00220451"/>
    <w:rsid w:val="00233651"/>
    <w:rsid w:val="00234495"/>
    <w:rsid w:val="0024300E"/>
    <w:rsid w:val="00254890"/>
    <w:rsid w:val="00266B43"/>
    <w:rsid w:val="002735AE"/>
    <w:rsid w:val="00282A04"/>
    <w:rsid w:val="00283044"/>
    <w:rsid w:val="002842C5"/>
    <w:rsid w:val="00284773"/>
    <w:rsid w:val="002900F9"/>
    <w:rsid w:val="002A2EB4"/>
    <w:rsid w:val="002B3BCA"/>
    <w:rsid w:val="002C5B55"/>
    <w:rsid w:val="002C60F9"/>
    <w:rsid w:val="002C6670"/>
    <w:rsid w:val="002D2840"/>
    <w:rsid w:val="002D5855"/>
    <w:rsid w:val="002D5E5B"/>
    <w:rsid w:val="002D6EB8"/>
    <w:rsid w:val="002E6B57"/>
    <w:rsid w:val="002E7BBD"/>
    <w:rsid w:val="00302DE4"/>
    <w:rsid w:val="00305EE9"/>
    <w:rsid w:val="00312DE3"/>
    <w:rsid w:val="003142BB"/>
    <w:rsid w:val="00321696"/>
    <w:rsid w:val="00327019"/>
    <w:rsid w:val="00331B44"/>
    <w:rsid w:val="0034001F"/>
    <w:rsid w:val="0034333E"/>
    <w:rsid w:val="00371A38"/>
    <w:rsid w:val="00374573"/>
    <w:rsid w:val="00380785"/>
    <w:rsid w:val="00383096"/>
    <w:rsid w:val="00387C80"/>
    <w:rsid w:val="00395D1D"/>
    <w:rsid w:val="003A6824"/>
    <w:rsid w:val="003B57C1"/>
    <w:rsid w:val="003C33F6"/>
    <w:rsid w:val="003C3A65"/>
    <w:rsid w:val="003D0A7B"/>
    <w:rsid w:val="003D6291"/>
    <w:rsid w:val="003E4C43"/>
    <w:rsid w:val="003E7F1E"/>
    <w:rsid w:val="003F601A"/>
    <w:rsid w:val="004044B6"/>
    <w:rsid w:val="00406543"/>
    <w:rsid w:val="00434291"/>
    <w:rsid w:val="0043622C"/>
    <w:rsid w:val="004473B9"/>
    <w:rsid w:val="004541CF"/>
    <w:rsid w:val="00460E7F"/>
    <w:rsid w:val="0047455B"/>
    <w:rsid w:val="0048647B"/>
    <w:rsid w:val="004A16CD"/>
    <w:rsid w:val="004A58F0"/>
    <w:rsid w:val="004B2CF5"/>
    <w:rsid w:val="004C34B2"/>
    <w:rsid w:val="004F1FAC"/>
    <w:rsid w:val="005114A5"/>
    <w:rsid w:val="00523140"/>
    <w:rsid w:val="005306E0"/>
    <w:rsid w:val="00530BEC"/>
    <w:rsid w:val="0053709B"/>
    <w:rsid w:val="005514D9"/>
    <w:rsid w:val="00565AC1"/>
    <w:rsid w:val="00585D9C"/>
    <w:rsid w:val="005873AB"/>
    <w:rsid w:val="005A2623"/>
    <w:rsid w:val="005A7220"/>
    <w:rsid w:val="005F3BFD"/>
    <w:rsid w:val="00603B44"/>
    <w:rsid w:val="0060686D"/>
    <w:rsid w:val="0061099B"/>
    <w:rsid w:val="00611CC9"/>
    <w:rsid w:val="00614418"/>
    <w:rsid w:val="00621B26"/>
    <w:rsid w:val="00637882"/>
    <w:rsid w:val="00645997"/>
    <w:rsid w:val="0065198C"/>
    <w:rsid w:val="00656EEC"/>
    <w:rsid w:val="006664A1"/>
    <w:rsid w:val="006674C2"/>
    <w:rsid w:val="00667D6B"/>
    <w:rsid w:val="006753A7"/>
    <w:rsid w:val="006873CD"/>
    <w:rsid w:val="00691865"/>
    <w:rsid w:val="006979A9"/>
    <w:rsid w:val="006C2C4A"/>
    <w:rsid w:val="006E2982"/>
    <w:rsid w:val="006F687B"/>
    <w:rsid w:val="00704281"/>
    <w:rsid w:val="007061EB"/>
    <w:rsid w:val="00715667"/>
    <w:rsid w:val="0071705F"/>
    <w:rsid w:val="00725939"/>
    <w:rsid w:val="0073000E"/>
    <w:rsid w:val="00741354"/>
    <w:rsid w:val="00746336"/>
    <w:rsid w:val="00764F17"/>
    <w:rsid w:val="00774C3C"/>
    <w:rsid w:val="007778EF"/>
    <w:rsid w:val="007850D6"/>
    <w:rsid w:val="00792813"/>
    <w:rsid w:val="007960A2"/>
    <w:rsid w:val="007A18D3"/>
    <w:rsid w:val="007B641C"/>
    <w:rsid w:val="007E00DA"/>
    <w:rsid w:val="007F2189"/>
    <w:rsid w:val="00804A09"/>
    <w:rsid w:val="00822C96"/>
    <w:rsid w:val="008339AC"/>
    <w:rsid w:val="00834CDF"/>
    <w:rsid w:val="008555CF"/>
    <w:rsid w:val="0086446B"/>
    <w:rsid w:val="00865C39"/>
    <w:rsid w:val="00876762"/>
    <w:rsid w:val="008914B2"/>
    <w:rsid w:val="008A0DD3"/>
    <w:rsid w:val="008A356F"/>
    <w:rsid w:val="008B75F5"/>
    <w:rsid w:val="008C1C90"/>
    <w:rsid w:val="008D674C"/>
    <w:rsid w:val="008E0E87"/>
    <w:rsid w:val="008E2F15"/>
    <w:rsid w:val="008F2B33"/>
    <w:rsid w:val="008F3457"/>
    <w:rsid w:val="0090259B"/>
    <w:rsid w:val="00931299"/>
    <w:rsid w:val="00944362"/>
    <w:rsid w:val="009464C8"/>
    <w:rsid w:val="00960BEB"/>
    <w:rsid w:val="00977651"/>
    <w:rsid w:val="009777D2"/>
    <w:rsid w:val="009873C0"/>
    <w:rsid w:val="0099250D"/>
    <w:rsid w:val="009A0C6A"/>
    <w:rsid w:val="009B4E6C"/>
    <w:rsid w:val="009C1384"/>
    <w:rsid w:val="009C1690"/>
    <w:rsid w:val="009D4741"/>
    <w:rsid w:val="009E25FE"/>
    <w:rsid w:val="009E518A"/>
    <w:rsid w:val="009F1B1D"/>
    <w:rsid w:val="009F1D05"/>
    <w:rsid w:val="00A01BF9"/>
    <w:rsid w:val="00A03D70"/>
    <w:rsid w:val="00A0580D"/>
    <w:rsid w:val="00A13950"/>
    <w:rsid w:val="00A207D4"/>
    <w:rsid w:val="00A22D09"/>
    <w:rsid w:val="00A24219"/>
    <w:rsid w:val="00A27AB0"/>
    <w:rsid w:val="00A3618E"/>
    <w:rsid w:val="00A36BDC"/>
    <w:rsid w:val="00A56B70"/>
    <w:rsid w:val="00A57F74"/>
    <w:rsid w:val="00A6078D"/>
    <w:rsid w:val="00A70FC5"/>
    <w:rsid w:val="00A75D84"/>
    <w:rsid w:val="00A807F0"/>
    <w:rsid w:val="00A85154"/>
    <w:rsid w:val="00A85F8F"/>
    <w:rsid w:val="00AA54E2"/>
    <w:rsid w:val="00AC19C9"/>
    <w:rsid w:val="00AC23C8"/>
    <w:rsid w:val="00AC2825"/>
    <w:rsid w:val="00AC450B"/>
    <w:rsid w:val="00AD638A"/>
    <w:rsid w:val="00AD78D1"/>
    <w:rsid w:val="00AE1C93"/>
    <w:rsid w:val="00AE520B"/>
    <w:rsid w:val="00AF17D7"/>
    <w:rsid w:val="00AF36B2"/>
    <w:rsid w:val="00AF4BEB"/>
    <w:rsid w:val="00B04B73"/>
    <w:rsid w:val="00B0612B"/>
    <w:rsid w:val="00B2327E"/>
    <w:rsid w:val="00B443C3"/>
    <w:rsid w:val="00B63B43"/>
    <w:rsid w:val="00B87623"/>
    <w:rsid w:val="00B91E47"/>
    <w:rsid w:val="00B91F21"/>
    <w:rsid w:val="00BA2AD5"/>
    <w:rsid w:val="00BC409C"/>
    <w:rsid w:val="00BD0797"/>
    <w:rsid w:val="00BD3DBF"/>
    <w:rsid w:val="00BD5CC7"/>
    <w:rsid w:val="00BE1B5A"/>
    <w:rsid w:val="00BE5AAA"/>
    <w:rsid w:val="00BF1A6D"/>
    <w:rsid w:val="00C0186D"/>
    <w:rsid w:val="00C03E2C"/>
    <w:rsid w:val="00C1458E"/>
    <w:rsid w:val="00C147F5"/>
    <w:rsid w:val="00C23038"/>
    <w:rsid w:val="00C3116D"/>
    <w:rsid w:val="00C444BF"/>
    <w:rsid w:val="00C47D2A"/>
    <w:rsid w:val="00C54C18"/>
    <w:rsid w:val="00C62550"/>
    <w:rsid w:val="00C72098"/>
    <w:rsid w:val="00C86758"/>
    <w:rsid w:val="00C96797"/>
    <w:rsid w:val="00CC3EB0"/>
    <w:rsid w:val="00CC5112"/>
    <w:rsid w:val="00CD1620"/>
    <w:rsid w:val="00CD7760"/>
    <w:rsid w:val="00CE4168"/>
    <w:rsid w:val="00CF3FB0"/>
    <w:rsid w:val="00D0105A"/>
    <w:rsid w:val="00D0188D"/>
    <w:rsid w:val="00D075F5"/>
    <w:rsid w:val="00D23FF6"/>
    <w:rsid w:val="00D2509C"/>
    <w:rsid w:val="00D46B2D"/>
    <w:rsid w:val="00D54235"/>
    <w:rsid w:val="00D64485"/>
    <w:rsid w:val="00D76D88"/>
    <w:rsid w:val="00D9198B"/>
    <w:rsid w:val="00D96C23"/>
    <w:rsid w:val="00DA5E1D"/>
    <w:rsid w:val="00DB3597"/>
    <w:rsid w:val="00DD2FD3"/>
    <w:rsid w:val="00DF04A5"/>
    <w:rsid w:val="00DF677E"/>
    <w:rsid w:val="00E049FF"/>
    <w:rsid w:val="00E25A32"/>
    <w:rsid w:val="00E27FB5"/>
    <w:rsid w:val="00E31490"/>
    <w:rsid w:val="00E4019E"/>
    <w:rsid w:val="00E658A8"/>
    <w:rsid w:val="00E801BE"/>
    <w:rsid w:val="00E90B4A"/>
    <w:rsid w:val="00E93222"/>
    <w:rsid w:val="00EC54C2"/>
    <w:rsid w:val="00ED1143"/>
    <w:rsid w:val="00ED3985"/>
    <w:rsid w:val="00ED5050"/>
    <w:rsid w:val="00EE20F5"/>
    <w:rsid w:val="00EE2CC1"/>
    <w:rsid w:val="00EE416A"/>
    <w:rsid w:val="00F00275"/>
    <w:rsid w:val="00F20F54"/>
    <w:rsid w:val="00F2427F"/>
    <w:rsid w:val="00F35785"/>
    <w:rsid w:val="00F37085"/>
    <w:rsid w:val="00F53456"/>
    <w:rsid w:val="00F70327"/>
    <w:rsid w:val="00F726BC"/>
    <w:rsid w:val="00F73C25"/>
    <w:rsid w:val="00F74F2E"/>
    <w:rsid w:val="00F963D8"/>
    <w:rsid w:val="00FB0185"/>
    <w:rsid w:val="00FB37C2"/>
    <w:rsid w:val="00FB54BC"/>
    <w:rsid w:val="00FE130E"/>
    <w:rsid w:val="07E2BF34"/>
    <w:rsid w:val="0C2A1A58"/>
    <w:rsid w:val="0C6A3564"/>
    <w:rsid w:val="0C9B47C9"/>
    <w:rsid w:val="0E9F61C8"/>
    <w:rsid w:val="0EA43A85"/>
    <w:rsid w:val="0FF9C91B"/>
    <w:rsid w:val="149386A2"/>
    <w:rsid w:val="181A1E40"/>
    <w:rsid w:val="1B6897CB"/>
    <w:rsid w:val="23A37672"/>
    <w:rsid w:val="246206C1"/>
    <w:rsid w:val="25116CEE"/>
    <w:rsid w:val="25271417"/>
    <w:rsid w:val="2755C6BB"/>
    <w:rsid w:val="28441BD4"/>
    <w:rsid w:val="28D6951F"/>
    <w:rsid w:val="2906572A"/>
    <w:rsid w:val="314E048B"/>
    <w:rsid w:val="336A9D4E"/>
    <w:rsid w:val="3461422F"/>
    <w:rsid w:val="3672865A"/>
    <w:rsid w:val="36BE293A"/>
    <w:rsid w:val="387251E4"/>
    <w:rsid w:val="3CCC98CD"/>
    <w:rsid w:val="3EB878CA"/>
    <w:rsid w:val="423172A7"/>
    <w:rsid w:val="475766AF"/>
    <w:rsid w:val="4BF97983"/>
    <w:rsid w:val="4E8E3CD7"/>
    <w:rsid w:val="4FCD4905"/>
    <w:rsid w:val="50CDDA95"/>
    <w:rsid w:val="51C6E0D9"/>
    <w:rsid w:val="54D8F0E3"/>
    <w:rsid w:val="5C5B234C"/>
    <w:rsid w:val="5C75F82F"/>
    <w:rsid w:val="60306A4A"/>
    <w:rsid w:val="614FAFD4"/>
    <w:rsid w:val="62C35050"/>
    <w:rsid w:val="6A7F1ED9"/>
    <w:rsid w:val="6BE9D39F"/>
    <w:rsid w:val="6C5114C5"/>
    <w:rsid w:val="6DC88971"/>
    <w:rsid w:val="6DEEA678"/>
    <w:rsid w:val="6ED224AA"/>
    <w:rsid w:val="7104EB16"/>
    <w:rsid w:val="729CF618"/>
    <w:rsid w:val="7365B94D"/>
    <w:rsid w:val="74466A4F"/>
    <w:rsid w:val="74726E6D"/>
    <w:rsid w:val="78AAA6BD"/>
    <w:rsid w:val="790C60E5"/>
    <w:rsid w:val="7E14FE58"/>
    <w:rsid w:val="7EDA14F4"/>
    <w:rsid w:val="7F4C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33E2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6AC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6A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6A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6A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6A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6A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6A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6A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6A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6A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4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6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94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6A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94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6AC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94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6AC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94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6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6AC"/>
    <w:rPr>
      <w:sz w:val="22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946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AC"/>
    <w:rPr>
      <w:kern w:val="2"/>
      <w:sz w:val="22"/>
      <w:szCs w:val="2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1946AC"/>
  </w:style>
  <w:style w:type="paragraph" w:styleId="Header">
    <w:name w:val="header"/>
    <w:basedOn w:val="Normal"/>
    <w:link w:val="HeaderChar"/>
    <w:uiPriority w:val="99"/>
    <w:semiHidden/>
    <w:unhideWhenUsed/>
    <w:rsid w:val="0094436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4362"/>
    <w:rPr>
      <w:kern w:val="2"/>
      <w:sz w:val="22"/>
      <w:szCs w:val="2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6AC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6A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6A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6A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6A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6A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6A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6A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6A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6A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4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6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94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6A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94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6AC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94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6AC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94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6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6AC"/>
    <w:rPr>
      <w:sz w:val="22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946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AC"/>
    <w:rPr>
      <w:kern w:val="2"/>
      <w:sz w:val="22"/>
      <w:szCs w:val="2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1946AC"/>
  </w:style>
  <w:style w:type="paragraph" w:styleId="Header">
    <w:name w:val="header"/>
    <w:basedOn w:val="Normal"/>
    <w:link w:val="HeaderChar"/>
    <w:uiPriority w:val="99"/>
    <w:semiHidden/>
    <w:unhideWhenUsed/>
    <w:rsid w:val="0094436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4362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52B52-1862-4E42-A57F-F1CF7C4E9F3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837ed87-b378-4f49-a0d1-fb48e67da013}" enabled="0" method="" siteId="{9837ed87-b378-4f49-a0d1-fb48e67da01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Koivunen</dc:creator>
  <cp:lastModifiedBy>Indumathi</cp:lastModifiedBy>
  <cp:revision>2</cp:revision>
  <dcterms:created xsi:type="dcterms:W3CDTF">2025-12-13T18:44:00Z</dcterms:created>
  <dcterms:modified xsi:type="dcterms:W3CDTF">2025-12-13T18:44:00Z</dcterms:modified>
</cp:coreProperties>
</file>